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EEF" w:rsidRDefault="00432EEF" w:rsidP="00432EEF">
      <w:pPr>
        <w:jc w:val="both"/>
      </w:pPr>
      <w:bookmarkStart w:id="0" w:name="_GoBack"/>
      <w:bookmarkEnd w:id="0"/>
      <w:r>
        <w:t xml:space="preserve">The sequences were initially acquired from </w:t>
      </w:r>
      <w:proofErr w:type="spellStart"/>
      <w:r>
        <w:t>UniProt</w:t>
      </w:r>
      <w:proofErr w:type="spellEnd"/>
      <w:r>
        <w:t xml:space="preserve"> (6 digit accession labels) or the </w:t>
      </w:r>
      <w:proofErr w:type="spellStart"/>
      <w:r>
        <w:t>Ensembl</w:t>
      </w:r>
      <w:proofErr w:type="spellEnd"/>
      <w:r>
        <w:t xml:space="preserve"> Genome Browser (accession labels starting with ‘ENS’). Many sequences from the latter were checked through BLAT searches to the appropriate genome</w:t>
      </w:r>
      <w:r w:rsidR="009303A5">
        <w:t xml:space="preserve"> (Kent 2002)</w:t>
      </w:r>
      <w:r>
        <w:t xml:space="preserve">. Sequences from species not present in either </w:t>
      </w:r>
      <w:proofErr w:type="spellStart"/>
      <w:r>
        <w:t>UniProt</w:t>
      </w:r>
      <w:proofErr w:type="spellEnd"/>
      <w:r>
        <w:t xml:space="preserve"> or </w:t>
      </w:r>
      <w:proofErr w:type="spellStart"/>
      <w:r>
        <w:t>Ensembl</w:t>
      </w:r>
      <w:proofErr w:type="spellEnd"/>
      <w:r>
        <w:t xml:space="preserve"> were obtained from the UCSC genome browser</w:t>
      </w:r>
      <w:r w:rsidR="009303A5">
        <w:t xml:space="preserve"> (Kent et al. 2002)</w:t>
      </w:r>
      <w:r>
        <w:t xml:space="preserve">. Amino acids from regions considered to be erroneous, i.e., due to lengths of non-helical sequence </w:t>
      </w:r>
      <w:r w:rsidR="009303A5">
        <w:t xml:space="preserve">(lacking the highly conserved glycine residue every three positions) or the presence of cysteine </w:t>
      </w:r>
      <w:r>
        <w:t>were replaced with an X</w:t>
      </w:r>
      <w:r w:rsidR="009303A5">
        <w:t>.</w:t>
      </w:r>
    </w:p>
    <w:p w:rsidR="00432EEF" w:rsidRPr="009303A5" w:rsidRDefault="00432EEF" w:rsidP="00432EEF">
      <w:pPr>
        <w:pStyle w:val="NormalWeb"/>
        <w:rPr>
          <w:rFonts w:asciiTheme="minorHAnsi" w:hAnsiTheme="minorHAnsi"/>
          <w:sz w:val="22"/>
          <w:szCs w:val="22"/>
        </w:rPr>
      </w:pPr>
      <w:r w:rsidRPr="009303A5">
        <w:rPr>
          <w:rFonts w:asciiTheme="minorHAnsi" w:hAnsiTheme="minorHAnsi"/>
          <w:b/>
          <w:bCs/>
          <w:sz w:val="22"/>
          <w:szCs w:val="22"/>
        </w:rPr>
        <w:t>UCSC Genome Browser:</w:t>
      </w:r>
      <w:r w:rsidRPr="009303A5">
        <w:rPr>
          <w:rFonts w:asciiTheme="minorHAnsi" w:hAnsiTheme="minorHAnsi"/>
          <w:sz w:val="22"/>
          <w:szCs w:val="22"/>
        </w:rPr>
        <w:t xml:space="preserve"> Kent WJ, </w:t>
      </w:r>
      <w:proofErr w:type="spellStart"/>
      <w:r w:rsidRPr="009303A5">
        <w:rPr>
          <w:rFonts w:asciiTheme="minorHAnsi" w:hAnsiTheme="minorHAnsi"/>
          <w:sz w:val="22"/>
          <w:szCs w:val="22"/>
        </w:rPr>
        <w:t>Sugnet</w:t>
      </w:r>
      <w:proofErr w:type="spellEnd"/>
      <w:r w:rsidRPr="009303A5">
        <w:rPr>
          <w:rFonts w:asciiTheme="minorHAnsi" w:hAnsiTheme="minorHAnsi"/>
          <w:sz w:val="22"/>
          <w:szCs w:val="22"/>
        </w:rPr>
        <w:t xml:space="preserve"> CW, </w:t>
      </w:r>
      <w:proofErr w:type="spellStart"/>
      <w:r w:rsidRPr="009303A5">
        <w:rPr>
          <w:rFonts w:asciiTheme="minorHAnsi" w:hAnsiTheme="minorHAnsi"/>
          <w:sz w:val="22"/>
          <w:szCs w:val="22"/>
        </w:rPr>
        <w:t>Furey</w:t>
      </w:r>
      <w:proofErr w:type="spellEnd"/>
      <w:r w:rsidRPr="009303A5">
        <w:rPr>
          <w:rFonts w:asciiTheme="minorHAnsi" w:hAnsiTheme="minorHAnsi"/>
          <w:sz w:val="22"/>
          <w:szCs w:val="22"/>
        </w:rPr>
        <w:t xml:space="preserve"> TS, </w:t>
      </w:r>
      <w:proofErr w:type="spellStart"/>
      <w:r w:rsidRPr="009303A5">
        <w:rPr>
          <w:rFonts w:asciiTheme="minorHAnsi" w:hAnsiTheme="minorHAnsi"/>
          <w:sz w:val="22"/>
          <w:szCs w:val="22"/>
        </w:rPr>
        <w:t>Roskin</w:t>
      </w:r>
      <w:proofErr w:type="spellEnd"/>
      <w:r w:rsidRPr="009303A5">
        <w:rPr>
          <w:rFonts w:asciiTheme="minorHAnsi" w:hAnsiTheme="minorHAnsi"/>
          <w:sz w:val="22"/>
          <w:szCs w:val="22"/>
        </w:rPr>
        <w:t xml:space="preserve"> KM, Pringle TH, </w:t>
      </w:r>
      <w:proofErr w:type="spellStart"/>
      <w:r w:rsidRPr="009303A5">
        <w:rPr>
          <w:rFonts w:asciiTheme="minorHAnsi" w:hAnsiTheme="minorHAnsi"/>
          <w:sz w:val="22"/>
          <w:szCs w:val="22"/>
        </w:rPr>
        <w:t>Zahler</w:t>
      </w:r>
      <w:proofErr w:type="spellEnd"/>
      <w:r w:rsidRPr="009303A5">
        <w:rPr>
          <w:rFonts w:asciiTheme="minorHAnsi" w:hAnsiTheme="minorHAnsi"/>
          <w:sz w:val="22"/>
          <w:szCs w:val="22"/>
        </w:rPr>
        <w:t xml:space="preserve"> AM, Haussler D. </w:t>
      </w:r>
      <w:hyperlink r:id="rId6" w:tgtFrame="_blank" w:history="1">
        <w:r w:rsidRPr="009303A5">
          <w:rPr>
            <w:rStyle w:val="Hyperlink"/>
            <w:rFonts w:asciiTheme="minorHAnsi" w:hAnsiTheme="minorHAnsi"/>
            <w:sz w:val="22"/>
            <w:szCs w:val="22"/>
          </w:rPr>
          <w:t>The human genome browser at UCSC</w:t>
        </w:r>
      </w:hyperlink>
      <w:r w:rsidRPr="009303A5">
        <w:rPr>
          <w:rFonts w:asciiTheme="minorHAnsi" w:hAnsiTheme="minorHAnsi"/>
          <w:sz w:val="22"/>
          <w:szCs w:val="22"/>
        </w:rPr>
        <w:t xml:space="preserve">. </w:t>
      </w:r>
      <w:r w:rsidRPr="009303A5">
        <w:rPr>
          <w:rStyle w:val="Emphasis"/>
          <w:rFonts w:asciiTheme="minorHAnsi" w:hAnsiTheme="minorHAnsi"/>
          <w:sz w:val="22"/>
          <w:szCs w:val="22"/>
        </w:rPr>
        <w:t>Genome Res.</w:t>
      </w:r>
      <w:r w:rsidRPr="009303A5">
        <w:rPr>
          <w:rFonts w:asciiTheme="minorHAnsi" w:hAnsiTheme="minorHAnsi"/>
          <w:sz w:val="22"/>
          <w:szCs w:val="22"/>
        </w:rPr>
        <w:t xml:space="preserve"> 2002 Jun</w:t>
      </w:r>
      <w:proofErr w:type="gramStart"/>
      <w:r w:rsidRPr="009303A5">
        <w:rPr>
          <w:rFonts w:asciiTheme="minorHAnsi" w:hAnsiTheme="minorHAnsi"/>
          <w:sz w:val="22"/>
          <w:szCs w:val="22"/>
        </w:rPr>
        <w:t>;12</w:t>
      </w:r>
      <w:proofErr w:type="gramEnd"/>
      <w:r w:rsidRPr="009303A5">
        <w:rPr>
          <w:rFonts w:asciiTheme="minorHAnsi" w:hAnsiTheme="minorHAnsi"/>
          <w:sz w:val="22"/>
          <w:szCs w:val="22"/>
        </w:rPr>
        <w:t xml:space="preserve">(6):996-1006. </w:t>
      </w:r>
    </w:p>
    <w:p w:rsidR="009303A5" w:rsidRDefault="00432EEF" w:rsidP="00432EEF">
      <w:pPr>
        <w:pStyle w:val="NormalWeb"/>
        <w:rPr>
          <w:rFonts w:asciiTheme="minorHAnsi" w:hAnsiTheme="minorHAnsi"/>
          <w:sz w:val="22"/>
          <w:szCs w:val="22"/>
        </w:rPr>
      </w:pPr>
      <w:r w:rsidRPr="009303A5">
        <w:rPr>
          <w:rFonts w:asciiTheme="minorHAnsi" w:hAnsiTheme="minorHAnsi"/>
          <w:b/>
          <w:bCs/>
          <w:sz w:val="22"/>
          <w:szCs w:val="22"/>
        </w:rPr>
        <w:t>BLAT:</w:t>
      </w:r>
      <w:r w:rsidRPr="009303A5">
        <w:rPr>
          <w:rFonts w:asciiTheme="minorHAnsi" w:hAnsiTheme="minorHAnsi"/>
          <w:sz w:val="22"/>
          <w:szCs w:val="22"/>
        </w:rPr>
        <w:t xml:space="preserve"> Kent WJ. </w:t>
      </w:r>
      <w:hyperlink r:id="rId7" w:tgtFrame="_blank" w:history="1">
        <w:r w:rsidRPr="009303A5">
          <w:rPr>
            <w:rStyle w:val="Hyperlink"/>
            <w:rFonts w:asciiTheme="minorHAnsi" w:hAnsiTheme="minorHAnsi"/>
            <w:sz w:val="22"/>
            <w:szCs w:val="22"/>
          </w:rPr>
          <w:t>BLAT - the BLAST-like alignment tool</w:t>
        </w:r>
      </w:hyperlink>
      <w:r w:rsidRPr="009303A5">
        <w:rPr>
          <w:rFonts w:asciiTheme="minorHAnsi" w:hAnsiTheme="minorHAnsi"/>
          <w:sz w:val="22"/>
          <w:szCs w:val="22"/>
        </w:rPr>
        <w:t xml:space="preserve">. </w:t>
      </w:r>
      <w:r w:rsidRPr="009303A5">
        <w:rPr>
          <w:rStyle w:val="Emphasis"/>
          <w:rFonts w:asciiTheme="minorHAnsi" w:hAnsiTheme="minorHAnsi"/>
          <w:sz w:val="22"/>
          <w:szCs w:val="22"/>
        </w:rPr>
        <w:t>Genome Res.</w:t>
      </w:r>
      <w:r w:rsidRPr="009303A5">
        <w:rPr>
          <w:rFonts w:asciiTheme="minorHAnsi" w:hAnsiTheme="minorHAnsi"/>
          <w:sz w:val="22"/>
          <w:szCs w:val="22"/>
        </w:rPr>
        <w:t xml:space="preserve"> 2002 Apr</w:t>
      </w:r>
      <w:proofErr w:type="gramStart"/>
      <w:r w:rsidRPr="009303A5">
        <w:rPr>
          <w:rFonts w:asciiTheme="minorHAnsi" w:hAnsiTheme="minorHAnsi"/>
          <w:sz w:val="22"/>
          <w:szCs w:val="22"/>
        </w:rPr>
        <w:t>;12</w:t>
      </w:r>
      <w:proofErr w:type="gramEnd"/>
      <w:r w:rsidRPr="009303A5">
        <w:rPr>
          <w:rFonts w:asciiTheme="minorHAnsi" w:hAnsiTheme="minorHAnsi"/>
          <w:sz w:val="22"/>
          <w:szCs w:val="22"/>
        </w:rPr>
        <w:t>(4):656-64.</w:t>
      </w:r>
    </w:p>
    <w:p w:rsidR="00432EEF" w:rsidRPr="006B7EB8" w:rsidRDefault="009303A5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ccession Information:</w:t>
      </w:r>
      <w:r w:rsidR="00432EEF" w:rsidRPr="006B7EB8">
        <w:rPr>
          <w:rFonts w:asciiTheme="minorHAnsi" w:hAnsiTheme="minorHAnsi"/>
          <w:b/>
          <w:caps/>
          <w:sz w:val="20"/>
          <w:szCs w:val="22"/>
        </w:rPr>
        <w:t xml:space="preserve"> 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 xml:space="preserve">&gt;Equus_F6VUP8_F6RTL6 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Ceratotherium_UCSC</w:t>
      </w:r>
      <w:r w:rsidR="009303A5" w:rsidRPr="006B7EB8">
        <w:rPr>
          <w:caps/>
          <w:sz w:val="20"/>
        </w:rPr>
        <w:t>_UCSC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Vicugna_UCSC_ENSVPAT00000002274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 xml:space="preserve">&gt;Tursiops_ENSTTRT00000005496_ENSTTRT00000003720 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Balaeonoptera_UCSC</w:t>
      </w:r>
      <w:r w:rsidR="009303A5" w:rsidRPr="006B7EB8">
        <w:rPr>
          <w:caps/>
          <w:sz w:val="20"/>
        </w:rPr>
        <w:t>_UCSC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 xml:space="preserve">&gt;Bos_P02453_P02465 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Ovis_ENSOART00000005320_ENSOART00000001624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Sus_ENSSSCT00000019139_ENSSSCT00000016699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Canis_Q9XSJ7_O46392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Ailuropoda_G1M024_G1MH95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Felis_ENSFCAT00000004567_ENSFCAT00000027973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Ornithorhynchus_ENSOANT00000002769_ENSOANT00000003999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Pongo_ENSPPYT00000010431_ENSPPYT00000020749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Gorilla_ENSGGOT00000013270_ENSGGOT00000006068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Saimiri_UCSC</w:t>
      </w:r>
      <w:r w:rsidR="009303A5" w:rsidRPr="006B7EB8">
        <w:rPr>
          <w:caps/>
          <w:sz w:val="20"/>
        </w:rPr>
        <w:t>_UCSC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Cricetulus_UCSC</w:t>
      </w:r>
      <w:r w:rsidR="009303A5" w:rsidRPr="006B7EB8">
        <w:rPr>
          <w:caps/>
          <w:sz w:val="20"/>
        </w:rPr>
        <w:t>_UCSC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Heterocephalus_UCSC</w:t>
      </w:r>
      <w:r w:rsidR="009303A5" w:rsidRPr="006B7EB8">
        <w:rPr>
          <w:caps/>
          <w:sz w:val="20"/>
        </w:rPr>
        <w:t>_UCSC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Papio_ENSPANT00000019135_ENSPANT00000026844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Microcebus_ENSMICT00000007261_ENSMICT00000008520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Dipodomys_ENSDORT00000013505_ENSDORT00000003027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lastRenderedPageBreak/>
        <w:t>&gt;Cavia_ENSCPOT00000013727_ENSCPOT00000010743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Oryctolagus_ENSOCUT00000012892_ENSOCUT00000012284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Ictidomys_ENSSTOT00000002009_ENSSTOT00000010817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Macropus_ENSMEUT00000008452_ENSMEUT00000000935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Procavia_ENSPCAT00000012263_ENSPCAT00000002825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Erinaceus_ENSEEUT00000007941_ENSEEUT00000011128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Sorex_UCSC_ENSSART00000003076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Trichechus_UCSC</w:t>
      </w:r>
      <w:r w:rsidR="009303A5" w:rsidRPr="006B7EB8">
        <w:rPr>
          <w:caps/>
          <w:sz w:val="20"/>
        </w:rPr>
        <w:t>_UCSC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 xml:space="preserve">&gt;Dasypus_ENSDNOT00000018275_ENSDNOT00000001925 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Loxodonta_G3UE48_G3TIC0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Callithrix_U3DP14_U3D607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Myotis_G1QDY4_G1PSJ6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Pteropus_ENSPVAT00000008600_ENSPVAT00000008862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Mustela_M3YVG8_M3XR96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Pan_H2QDE6_H2QDE6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Nomascus_ENSNLET00000011502_ENSNLET00000019765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Macaca_H9Z595_H9Z2D1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Otolemur_ENSOGAT00000024752_ENSOGAT00000005979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Rattus_P02454_P02466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Mus_P11087_Q91VL4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Homo_P02452_P08123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Ochotona_ENSOPRT00000013202_ENSOPRT00000011598</w:t>
      </w:r>
    </w:p>
    <w:p w:rsidR="00866DEA" w:rsidRPr="006B7EB8" w:rsidRDefault="00866DEA" w:rsidP="006B7EB8">
      <w:pPr>
        <w:jc w:val="both"/>
        <w:rPr>
          <w:caps/>
          <w:sz w:val="20"/>
        </w:rPr>
      </w:pPr>
      <w:r w:rsidRPr="006B7EB8">
        <w:rPr>
          <w:caps/>
          <w:sz w:val="20"/>
        </w:rPr>
        <w:t>&gt;Sarcophilus_G3WK23_G3VSR0</w:t>
      </w:r>
    </w:p>
    <w:p w:rsidR="009303A5" w:rsidRPr="006B7EB8" w:rsidRDefault="009303A5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equences</w:t>
      </w:r>
      <w:r w:rsidR="007522C4" w:rsidRPr="006B7EB8">
        <w:rPr>
          <w:rFonts w:asciiTheme="minorHAnsi" w:hAnsiTheme="minorHAnsi"/>
          <w:b/>
          <w:caps/>
          <w:sz w:val="20"/>
          <w:szCs w:val="22"/>
        </w:rPr>
        <w:t>: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&gt;Macraucheni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XXXXXXXXXXXXXXXXXXXXXXXXXXXXXXXXXXXXXXXXXXXXG</w:t>
      </w:r>
      <w:proofErr w:type="gramEnd"/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XXXXXXXXXXXXXGLPGTAGLPGMKXXXXXXXXXXXX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XXXXXX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PGFPGAVGAKGEAGPQGARGSEGPQGVRXXXXXXXXXXXXXXXXXXXXXXXXXXX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SKXXXXXXGEPGPT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XXXGEPGPTGLPGPPGERXXXXXXGFPGSDGIAGPKXXXXXXXXXXXXXXX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XXXXXXXXXXXXGVPGPPGAVGPAGKDGEAGAQGPPGPAGPAGER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GVQGPPGPA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XXXXXX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S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XXXXXXXXXGDAGPAGPAGPTGPPGPIGNVGAPGPKXXX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VGKXXXXXXXGETGPAGRPGEVGPPGPPGPS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XXXGFPGLPGPSGEPGKXXXXXXXXXXGPPGPI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A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VGARGPAGPQGPRXXXXXXXXXXXXXXXXXX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PGKDGLNGLPGPIGPPGPR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</w:t>
      </w:r>
      <w:proofErr w:type="gramEnd"/>
      <w:r w:rsidRPr="006B7EB8">
        <w:rPr>
          <w:rFonts w:asciiTheme="minorHAnsi" w:hAnsiTheme="minorHAnsi"/>
          <w:b/>
          <w:caps/>
          <w:sz w:val="20"/>
          <w:szCs w:val="22"/>
        </w:rPr>
        <w:t>?X?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GFPGTPGLPGFKXXXGHNGLDGLKGQPGAPGVK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VGAPGPAGARGSDGSVGPV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VSGPVGPPGNPGANGLP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TKGESGNKGEPGSAGPQGPPGPSGEEGKRGPNGEAGSTGPAGPPGLR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GLPGADGRAGVMGPPGSRGASGPAGVRGPNGDSGRPGEPGLMGPRGF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AGLPGIDGRPGPIGPAGARGEPGNIGFPGPK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GEQGPAGPPGFQGLPGPAGTAGEA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ARXXXGPPGESGAAGPSGPIGSRGPSGPPGPDGNKGEPGVVGAP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XXXXXXXXXGEIGNPGRXXXXGAPGAVGAPGPAGANGDR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GEVGPAGPNGFAGPAGAAGQPGAKGERXXXGPKGENGP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SRGDGGPPGATGFPGAAGRTGPPGPSGITGPPGPPGAAGK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XXGDQGPVGRAGETGASGPPGFAGEK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GLPGVAGSVGEPGPLGIAGPPGARGPPGAVGSPGVNGAPGEAGR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HGNRGEPGPVGSVGPA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XXXXXXXXXXXXXXXXXXXXXXXXXXXXXXXXXXXXXXXXXXXXXXXXGPAGP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IGHPGSVGPAGIR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&gt;Toxodon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XXXXXXXXXXXXXXXXXXXXXXXXXXXXXXXXXXXXXXXXXXXXG</w:t>
      </w:r>
      <w:proofErr w:type="gramEnd"/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GEPGSPGENGAPGQMGPRXXXXXX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xxxxxxxxx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XXXXXXXXXXXXXXXXXXGEPGPT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XXXGEPGPTGLPGPPGERXXXXXXGFPGSDGVAGPKxxxxxxxxxxxxxxx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xxxxxxxxxxxxxxxxxxxxxx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XXXXXXXXXXXXGVPGPPGAVGPAGK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GVQGPPGPAGPR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GDAGAPGAPGSQGAPGLQGMPGERGAAGLPGPK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GLTGPIGPPGPAGAPGDKGES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AGPAGPTGPPGPIGNVGAPGPKxxx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VGKXXXXXXXGETGPAGRPGEVGPPGPPGPS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XXXGFPGLPGPSGEPGKxxxxxxxxxxGPPGPI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xxxxxxxxxxxxXXXXXXX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AGARGPAGPQGPRXXXXXXXXXXXXXXXXXX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PGKDGLNGLPGPIGPPGPR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</w:t>
      </w:r>
      <w:proofErr w:type="gramEnd"/>
      <w:r w:rsidRPr="006B7EB8">
        <w:rPr>
          <w:rFonts w:asciiTheme="minorHAnsi" w:hAnsiTheme="minorHAnsi"/>
          <w:b/>
          <w:caps/>
          <w:sz w:val="20"/>
          <w:szCs w:val="22"/>
        </w:rPr>
        <w:t>?X?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GSDGSVGPV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EVGLPGVSGPVGPPGNPGANGLT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XXXXXXXXXXXXXXXXXXXXXXXXXXRGPNGEAGStGPtGPPGLR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AGVMGPPGSRXXXXXXXXXXXXXXXXXXXXXXXXXXXGFPGSPGNI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TGPAGARGEPGNIGFPGPKGPTGDPGKNGDKGHAGLAGAR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ARGERGPPGESGAVGPSGPIGSRGPSGPPGPDGNKGEPGVLGAP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xxxxxxXXXXXXXXXXXXGAPGAIGAPGPAGANGDR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GEVGPAGPNGFAGPAGAAGQPGAKGERXXXXXXGENGP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AGPSGPNGPPGPAGSRGDGGPPGATGFPGAAGRTGPPGPSGITGPPGPPGAAGK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GLPGVAGSLGEPGPLGIAGPPGARGPPGAVGNPGVNGAPGEAGR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GEPGPAGSVGPA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XXXXXXXXXXXXXXXXXXXXXXXXXXXXXXXXXXXXXXXXXXXXXXXX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IGHPGTVGPAGIR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&gt;Macrauchenia</w:t>
      </w:r>
      <w:r w:rsidRPr="006B7EB8">
        <w:rPr>
          <w:rFonts w:asciiTheme="minorHAnsi" w:hAnsiTheme="minorHAnsi"/>
          <w:b/>
          <w:caps/>
          <w:sz w:val="20"/>
          <w:szCs w:val="22"/>
        </w:rPr>
        <w:t>_PMF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XXXXXXXXXXXXXXXXXXXXXXXXXXXXXXXXXXXXXXXXXXXXx</w:t>
      </w:r>
      <w:proofErr w:type="gramEnd"/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GRPGAPGPAGAR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XXXXXXXXXXXXXXXXXXGEPGPT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XXXGEPGPTGLPGPPGERXXXXXXXXXXXXXXXXXXXXXXXXXXXXXXXXX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XXXXXXXXXXXXXXXXXXXXXXXXXXXXXXXXXXXX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XXXXXXXXXXXXXXXXXXXXXXXXXXDGEAGAQGPPGPAGPAGER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GVQGPPGPAGPR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GDAGAPGAPGSQGAPGLQGMPGER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GLTGPIGPPGPAGAPGDKGESGPSGPAGPTGARGAPGDR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GDAGPAGPAGPTGPPGPIGNVGAPGPKXXX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RVGPPGPSGNAGPPGPPGPVGKXXXXXXXXXXXXXXXXXXXXXXXXXXXXXXX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SGDRGETGPAGPAGPIGPVGARxxxxxxxxxXXXXXXXXXXXXXXXXXX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PGKDGLNGLPGPIGPPGPR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</w:t>
      </w:r>
      <w:proofErr w:type="gramEnd"/>
      <w:r w:rsidRPr="006B7EB8">
        <w:rPr>
          <w:rFonts w:asciiTheme="minorHAnsi" w:hAnsiTheme="minorHAnsi"/>
          <w:b/>
          <w:caps/>
          <w:sz w:val="20"/>
          <w:szCs w:val="22"/>
        </w:rPr>
        <w:t>?X?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xxxxxxxxxxxxxxxxxxxxxxxxxxxxxxxxxxxxxxRGPNGEAGSTGPAGPPGLR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GASGPAGVR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EGPAGLPGIDGRxxxxxxxxxxGEPGNIGFPGPK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ARXXXGPPGESGAAGPSGPIGSR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GEVGPAGPNGFAGPAGAAGQPGAKGERXXXxxxGENGP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SRGDGGPPGATGFPGAAGR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GLPGVAGSVGEPGPLGIAGPPGAR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HGNRGEPGPVGSVGPAGAVGPR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IGHPGSVGPAGIR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&gt;Toxodon</w:t>
      </w:r>
      <w:r w:rsidRPr="006B7EB8">
        <w:rPr>
          <w:rFonts w:asciiTheme="minorHAnsi" w:hAnsiTheme="minorHAnsi"/>
          <w:b/>
          <w:caps/>
          <w:sz w:val="20"/>
          <w:szCs w:val="22"/>
        </w:rPr>
        <w:t>_PMF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XXXXXXXXXXXXXXXXXXXXXXXXXXXXXXXXXXXXXXXXXXXXx</w:t>
      </w:r>
      <w:proofErr w:type="gramEnd"/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GRPGAPGPAGAR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XXXXXXXXXXXxxxxxxxxxXXXXXXXXXXXXXXXXXXXXXXXXXXXXXXXXXXXX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XXXXXXXXXXXXXXXXXXGEPGPT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XXXGEPGPTGLPGPPGERXXXXXXXXXXXXXXXXXXxxxxxxxxxxxxxxx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XXXXXXXXXXXXXXxxxxxxxxxxxxxxxxxxxxxx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GVQGPPGPAGPR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GDAGAPGAPGSQGAPGLQGMPGER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GLTGPIGPPGPAGAPGDKGESGPSGPAGPTGARGAPGDR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GDAGPAGPAGPTGPPGPIGNVGAPGPKxxx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VGKXXXXXXXXXXXXXXXXXXXXXXXXXXXXXXX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SGDRGETGPAGPAGPIGPAGARGPAGPQGPRXXXXXXXXXXXXXXXXXX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PGKDGLNGLPGPIGPPGPR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</w:t>
      </w:r>
      <w:proofErr w:type="gramEnd"/>
      <w:r w:rsidRPr="006B7EB8">
        <w:rPr>
          <w:rFonts w:asciiTheme="minorHAnsi" w:hAnsiTheme="minorHAnsi"/>
          <w:b/>
          <w:caps/>
          <w:sz w:val="20"/>
          <w:szCs w:val="22"/>
        </w:rPr>
        <w:t>?X?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xxxxxxxxxxxxxxxxxxxxxxxxxxx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xxxxxxxxxxxxXXXXXXXXXXXXXXXXXXXXXXXXXXRGPNGEAGStGPtGPPGLR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EGPVGLPGIDGRxxxxxxxxxxGEPGNIGFPGPK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ARGERGPPGESGAVGPSGPIGSR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GEVGPAGPNGFAGPAGAAGQPGAKGERXXXXXXGENGP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AGPSGPNGPPGPAGSRGDGGPPGATGFPGAAGR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GLPGVAGSLGEPGPLGIAGPPGAR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GEPGPAGSVGPAGAVGPR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IGHPGTVGPAGIR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Equu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LSYGYDEKSAG-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NKGDTGAKGEPGPTGI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ARGFPGADGVAGPKGPAGERGA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SGKPGEQGVPGDLGAPGPSGARGERGFPGERGVQGPPGPA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AGPPGPIGS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TPGPPGPVGKEGGKGPRGETGPAGRPGEAGPPGPPGPS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PKGDR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GPAGPAGPIGPV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P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LPQPPQEKSHDGGRYYRARQFDA-KG-G-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APGPQGFQGPAGEPGEPGQTGPAGARGPP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A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EVGLPGLSGPVGPPGNPGANGLTGAKGAAGLPGVAGAPGLPGPRGIPGPA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AAGPQGPPGPSGEEGKRGPNGEPGSTGPA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AGSRGASGPAGVRGPNGDSGRPGEPGLMGPRGFPGSPGNI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ARGEPGNIGFPGPKGPSGEPGKPGD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AGTA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ARGERGPPGESGAAGPAGPIGSRGPSGPPGPDGNKGEPGVLGAP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EIGNPGRDGARGAPGAVGAPGPAGAN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TKGPKGENGP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SRGDGGPPGVTGFPGAAGRTGPPGPSGISGPPGPPGA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AGETGASGPPGFAGEKGPSGEP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SLGEPGPLGIAGPPGARGPPGAVGAPGVNGAPGEAGRDGNPGS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AGPVGAVGAPGPHGPVGPTGKHGHRGEPGPVGSVGPV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VRGDKGEPGDKGPRGLPGLKGHNGLQGLPGLAGQHGDQGAPGSVGPAGPRGPAGP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VGKDGRSGQPGTVGPAGVRGSQGSQGPAGPPGPPGPPGPPGPSGGGYDFGY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Ceratotherium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XXXXXGPSGPRGLPGPPGAPGPQGFQGPPGEPGEPGASGPMGPRG</w:t>
      </w:r>
      <w:proofErr w:type="gramEnd"/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SKGDTGAKGEPGPTGI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XXXXXXXXXXXXXXXXXXGPAGERGA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S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A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S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TGPPGPIGS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RVGPPGPSGNAGPPGPPGPVGKEGGKGPRGETGPAGRPGEAGPPGPPGPS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VGPV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PGKDGLNGLPGPIGPPGPRGRTGE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AGFDFSFLPQPPQEKAHDGGRYYRAR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</w:t>
      </w:r>
      <w:proofErr w:type="gramEnd"/>
      <w:r w:rsidRPr="006B7EB8">
        <w:rPr>
          <w:rFonts w:asciiTheme="minorHAnsi" w:hAnsiTheme="minorHAnsi"/>
          <w:b/>
          <w:caps/>
          <w:sz w:val="20"/>
          <w:szCs w:val="22"/>
        </w:rPr>
        <w:t>?X?XXXXX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APGPQGFQGPAGEPGEPGQTGPAGARGPP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X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LSGPVGPPXXXXXXXXXXXXXXXGLPGVAGAPGLPGPRGIPGPA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VGAQGPPGPSGEEGKRGPNGEAGSTGPA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LAGSRGATGPAGARGPSGDSGRPGEPGLMGPR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GLPGIDGRPGPVGPAGARGEPGNIGFPGPKGPXXXXXXXXXXXXXXXXXXX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AGTAGEVGKPGER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GERGPPGESGAAGPAGPIGSRGPSGAPGPDGNKGEPGVLGAP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EIGNSGRDGARGPPGAVGAPGPAGANGDR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GERGEVGPAGPNGFAGPAGAAGQPGAKGERGTKGPKGEIGPVGPTGA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AGPSGPNGPPGPAGSRGDGGPPGATGFPGAAGRTGPPGPSGITGPPGPPGAAGKEGV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AGETGSSGPPGFAGEKGPSGEP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SXGEPGPLGIAGPPGARGPPGAVGAPGVNGAPGET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AGPVGAVGAPGSHGPVGPTGKHGNRGEPXXXXXXXXXXXXXXXXXX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VRGDKGEPGDKGPRGLPGLKGHGGLQGLPGLAGHHGDQGAPGSVGPAGPRGPAGP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VGKDGRSGQPGTVGPAGVRGSQGSQGPA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Vicugna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TG-ISVPGPMGPSGPRGLPGPPGAPGPQGFQGPPGEPGEPGS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PGFPGAV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NKGDTGAKGEPGPT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A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TGPPGPIGS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VGKEGSKGPRGETGPAGRPGEVGPPGPPGPAGEKGA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PN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AQ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V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PGKDGLNGLPGPIGPPGPRGRTGDAGP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PLGPPGPPSGGFDFSFLPQPPQEKxxxxxxxxxxRQFDG-KGxxx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AGAPGPQGFQGPAGEPGEPGQTGPAGARGPP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VSGPVGPPGNPGANGLTGAKGAAGLPGVAGAPGLPGPRGIPGPT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AAGPQGPPGPSGEEGKRGPTGEVGSPGPA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NPGSRGLPGADGRAGVMGPAGSRGATGPAGVRGPNGDSGRPGEPGLMGPRGFPGSPGNI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ARGEPGNIGFPGPKGPAGEPGKHGE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AGTA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AGPIGSRGPSGPPGPDGNKGEPGVLGAP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DVGSPGRDGARGAPGAVGAPGPAGANGDRGE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AGPRGSPGERGEVGPAGPNGFAGPAGAAGQPGAKGERGTKGPKGENGP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SRGDGGPPGATGFPGAAGRTGPPGPSGISGPPGPPGP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DQGPVGRAGETGASGPPGFAGEKGPSGEPGTAGPPGTPGPQGLLGAPGF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AVGEPGPLGISGPPGARGPPGGVGSPGVNGAPGEAGRDGNPGS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AGPTGVVGAPGPQGPVGPAGKHGNRGEPGAAGSVGPTGAI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PRGLPGLKGHNGLQGLPGLAGHHGDQGAPGP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SGHPGTVGPAGIRGSQGSQGPAGPPGPPGPPGPPGPSGGGYDFGY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Pteropu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AG-V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S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GGPPGPKGNSGEPGAPGNKGDAGAKGEPGPTGI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S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AGPAGQDGRPxPPgPPx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XXXXXGEPGKAGERGVPGPPGAVGA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S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A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S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AGPAGPA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VGKEGGKGPRGETGPAGRPGEA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T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SPGRDGSPGPKGDRGETGPAGA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VGPVGARGPT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XXXXXXXXXXXXXXXXXXGPPGSAGAA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LPQPPQEKAHDGGRYYRARQYDG-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AGAPGPQGFQGPAGEPGEPGQTGPAGARGPT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IKXXXXXXXXXXXXXXX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EVGLPGLSGPVGPPGNPGANGLTGAKGAAGLPGVAGAPGLPGPRGIPGPPGAV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AGAQGPPGPSGEEGKRGSNGEAGSA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AGSRGATGPAGVRGPSGDSGRXXXXGLMGPRGF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MGLPGIDGRPGPIGPAGARGEPGNIGFPGPKGPTGDPGKSGEKGHAGLA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LQGVQGGKGEQGPAGPPGFQGLPGPAGTT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VGPSGPIGSRGPSGPPGPDGNKGEPGGVGAPGTAGASGS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EVGSTGRDGARGAPGAIGAPGPAGATGDRGE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TKGPKGENGPV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SGPAGPNGPPGPAGSRGDGGPPXXXXXXGAAGRTGPSGPSGITGPPGPPGAAGKEGV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TGAGGPPGFTGEKGPSGEP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SVGEPGPLGISGPPGARGPPGAVGN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PGPVGALGAPGPHGPVGPTGKHGNRGEPGPAGSVGPT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PRGLPGLKGHNGLQGLPGLAGHHGDQGSP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TGHPGTVGPAGIRGSQGSQGPAGPPGPPGPPGPPGVSGGGYDFGF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Erinaceu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TGGMSVPGPMGPSGPRGLPGPPGSPGPQGFQGPPGEPGEPGAS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GEAGKPGRPGERGPPGPQGARGLPGTAGLPGMKGHRGFSGLDGAKGD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T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NKGDTGAKGEPGPA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SDGA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XXXXXXXXXXXXXXXXXX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APGDLGAPGPSGARGERGFPGERGVQGPPGPA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S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SGPPGPAGPTGPPGPIGNVGAPGPKGARGA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RVGPPGPSGNAGPPGPPGPVGKEGGKGPRGETGPAGRPGEA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S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S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AGARGPAGPQGPRGDKGETGEQGDRGM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AGKDGLNGLPGPIGPPGPRGRTGDAGPX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LNFLPQPPQEKAHDGGRYYRARQYDG-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APGPPGFQGPAGEPGEPGQTGPAGARGPT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S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EVGLPGVSGPVGPPGNPGANGLTGAKGAAGLPGVAGAPGLPGPRGIPGPVGAAGA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TGNKGEPGSAGAQGLPGPSGEEGKRGQNGEAGSAGPA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PGVMGPPGSRGASGPAGVRGPSGDSGRPGEPGLMGPRGF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SGLPGIDGRPGPIGPAGARGEPGNIGFPGPKGPSGDPGKSGD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AQGVQGGKGEQGPAGPPGFQGLPGPAGTT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QSGAAGPSGPIGSRGPSGSPGPDGNKGEPGVLGAPGTAGPSGP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VPGGKGEKGETGLRGEIGNPGRDGARXXXXXXXXXXXXXXXGDRGE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TKGPKGENGI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GRGDGGPPGATGFPGAAGRTGPPGPSGITGPPGPPGA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TGGSGPPGFTGEKGPAGEPGTAGPPGTA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FGSVGEPGPLGIAGPPGARGPPGAVGNPGVNGAPGEAGRDGNPGS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AGSVGAAGAPGPHGSVGPAGKHGNRGEPGPAGAVGPVGAF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PRGLPGLKGHNGLQGLPGLAGQHGDQGAP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HNGQPGTVGPAGIRGSQGNQGPAGPAGPPGPPGPPGPSGGGYDFGYE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Sorex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XXXXXGPSGPRGLPGPPGAPGPQGFQGPPGEPGEPGASXXXXXXX</w:t>
      </w:r>
      <w:proofErr w:type="gramEnd"/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GEAGKPGRPGERGPPGPQGARGLPGTAGLPGMKGHRGFSGLDGAKGD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PGFPGAV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NKGDTGAKGEPGPA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XXXXXXXXXXXXXXXXXX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XXXXXXXXXXXXXXXXXX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APGDLGAPGPSGARGERGFPGERGVQGPPGPA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S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TGA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V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SPGTPGPQGIAGQRGVVGLPGQRGERGFPGLPGPSGEPGKQGPSGS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S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AGARGPAGPQGPRGDKGETGEQGDRGM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A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MPQPPQEKAHDGGRYYRARQYDG-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APGPQGFQGPAGEPGEPGQTGPAGARGPPGPPGKAGEDGHPGKA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A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AIGSAGPPGFPGAPGPKGELGA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EVGLPGVSGPVGPAGNPGANGLTGAKGAAGLPGVAGAPGLPGPRGIPGPVGAAGA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LIGEPGPAGSKGEGGNKGEPGSAGPQGPPGPSGEEGKRGQNGEPGSAGPT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TPGSRGLPGADGRPGVMGPPGSRGASGPAGARGPNGDSGRPGEPGLVGPRGFPGSPGS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EGRPGAIGPAGARGEPGNIGFPGPKGPNGEPGKSGDKGHP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AGTT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AGPIGSRGPSGPPGPDGNKGEPGVVGAPGNAGPSGP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EIGNPGRDGARGAPGAVGAPGPSGAA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TKGPKGENGV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SRGDGGPPGATGFPGAAGRTGPPGPSGITGPPGPPGA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DQGPVGRTGETGASGLPGFAGEKGPNGEP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IAGSVGEPGPLGISGPPGARGPPGAVGNPGVNGAPGEAGRDGNPGS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AGPVGAVGAPGPHGPVGPTGKHGNRGEPGPAGAVGPAGAF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ARGLPGLKGHNGLQGLPGLAGHHGDQGAP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SGHPGTVGPAGIRGSQGNQGPAGPPGPPGPPGPPGPSGGGYDFGY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Myoti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AG-VSVPGPMGPSGPRGLPGPPGS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V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S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APGPKGNSGEPGAPGNKGDTGAKGEPGPTGI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A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T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A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APGDLGAPGPSGARGERGFPGERGVQGPPGPA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A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AGPAGPA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GKGPRGETGPAGRPGEVGPPGPPGPAGEKGSPGS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SPGTPGPQGIAGQRGVVGLPGQRGERGFPGLPGPSGEPGKQGPSGS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S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A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DQGPSGASGPAGPRGPPGSPGAAGKDGLNGLA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MPQPPQEKAHDGGRYYRARQFDG-KGVGG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AGAPGPQGFQGPAGEPGEPGQTGPAGSRGPA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I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S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EVGLPGLSGPVGPPGNPGANGLAGAKGAAGLPGVAGAPGLPGPRGIPGPPGA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LIGEPGPAGSKGETGNKGEPGSAGAQGPPGPSGEEGKRGTAGEAGPAGPPGPA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NPGSRGLPGADGRAGVMGPAGPRGATGPAGARGPNGDAGRPGEPGLMGPRGF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ARGEPGNIGFPGPKGPTGDAGKPGER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AGTAGEA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VGPSGPIGSRGPSGPPGPDGNKGEPGSVGAPGSAGAPGP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DKGEPGLRGEMGTTGRDGARGAPGAMGAPGPSGAS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TKGPKGENGV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TRGDGGPPGMTGFPGAAGRTGPPGPSGITGPPGPPGAS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TGATGPPGFVGEKGPSGEPGA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SGSVGEPGPLGIAGPPGARGPPGAVGSPGVNGAPGEAGRDGNPGS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DRGYPGNAGPVGTVGAPGPHGPVGPTGKHGNRGEPGPAGSVGPT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QGIRGDKGEPGEKGPRGLPGLKGHNGLQGLPGLAGHHGDQGAPGT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KDGRNGHPGVVGPAGIRGTQGSQGPAGPPGPPGPPGPPGISGGGYDFGF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Tursiop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TG-ISVPGPMGPSGPRGLPGPPGT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S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SRGSEGPQGVRGEPGPPGPAGAT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XXXXXXXXXXXXXXXXXXGPTGI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AGLPGPPGERGGPGSRGFPGADGIAGPKGPAGERGAPGLAGPK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S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A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SGPPGEAGKPGEQGAPGDLGAPGPSGARGERGFPGERGVQGPSGPA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NDGAKGDAGAPGAPGNQGAPGLQGMPGERGAAGLPGPKGDRGDAGPKGADGA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APGSAGPT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RVGPPGPSGNAGPPGPSGPAGKEGSKGPRGETGPAGRAGEVGPPGPPGPAGEKGA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SPGS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PKGDRGETGPAGPPGAPGS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AGARGPT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TPGKDGLNGLPGPIGPPGPRGRTGDAGPA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YDFSFLPQPPQEKAQDGGRYYRARQYDG-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VPGPQGFQGPPGEPGEPGQTGPAGARGPP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TPGVKGEPGAPGENGIPGQV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V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RGEVGLPGVSGPVGPPGNPGANGLH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AAGPTGPPGPSGEEGKRGSTGEIGSA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NPGSRGLPGADGRAGVMGPHGSRGGTGPAGVRGPSGDSGRPGEPGLMGPRGF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MGLPGIDGRPGPIGPAGARGEPGNIGFPGPKGPTGDPGKNGEKGHAGLA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SGGKGEQGPAGPPGFQGLPGPAGTAGEAGKA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TGPVGSRGPSGPAGPDGNKGEPGVVGAPGSAGPSGP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DAGSHGRDGARGAPGAVGAPGPAGANGDRGE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TKGPKGENGPT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AGPNGPPGPAGSRGDGGPPGATGFPGAAGRTGPPGPSGITGPPGPPGP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TGASGPPGFVGEKGPSGEPGTAGSPGTPGPQGLLGAPGF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SVGEPGPLGIAGPTGARGPPGAVGN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AGHKGDRGYPGNAGPTGTVGAPGPQGPVGPTGKHGNRGEPGPSGPIGLA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PRGLPGLKGHNGLQGLPGLAGHHGDQGAPGTVGPAGPR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SGKDGRTGHPGAVGPAGIRGSQGSQGPSGPPGPPGPPGPPGPSGGGYDFGF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Balaeonoptera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TG-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PGFPGAVGAKGEAGPQGSRGSEGPQGVRGEPGPPGPAGAT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NKGDTGAKGEPGPTGI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TRGEPGPAGLPGPPGERGGPGSRGFPGADGVSGPKGPAGERGA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S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SGPA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NQGAPGLQGMPGERGAAGLPGLKGDRGDVGPKGADGA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LPGAAGPT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SGPAGKEGSKGARGETGPAGRAGEVGPPGPPGPAGEKGA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S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V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TPGKDGLNGLPGPIGPPGPRGRTGDAGPA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YDFSFMPQPPQEKAQDGGRYYRARQFDA-KGVG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GPGPMGLMGPRG</w:t>
      </w:r>
      <w:proofErr w:type="gramEnd"/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APGPQGFQGLPGEPGEPGQTGPAGSRGPP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P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RGEVGLAGVSGPVGPPGNPGANGLP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AAGPTGPPGPSGEEGKRGTTGEIGSA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NPGSRGLPGADGRAGVMGPHGSRGGTGPAGMRGPSGDSGRPGEPGLMGPRGF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AIGPAGARGEPGNIGFPGPKGPSGDPGKAGE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EGNNGAQGPPGLQGVSGGKGEQGPAGPPGFQGLPGPAGTAGEA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ARGERGPPGESGAAGPTGPIGNRGPSGPAGPDGNKGEPGVVGAP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DIGSPGRDGARGAPGAVGAPGPAGANGDRGE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TKGPKGENGPA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SRGDGGPPGVTGFPGAAGRTGPPGPSGITGPPGPTGP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DQGPVGRTGETGASGPPGFVGEKGPSGEPGTAGSPGTPGPQGLLGAPGF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SVGEPGPLGISGPTGARGPPGAVGN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DRGYPGNAGPTGTAGAPGPQGPQGPVGKHGNRGEPGPAGAVGPA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PRGLPGLKGHNGLQGLPGLKGHHGDQGAPGT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SGKDGRTGHPGAVGPAGIRGSQGSQGPAGPPGPPGPPGPPGPSGGGYEFGF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Bo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LSYGYDEKSTG-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GGPQGP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SKGDTGAKGEPGPTGI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AGLPGPPGERGGPGSRGFPGADGVAGPKGPAGERGA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A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A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A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SKGPRGETGPAGRPGEVGPPGPPGPAGEKGA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A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V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SPGKDGLNGLPGPIGPPGPRGRTGDAGPA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YDLSFLPQPPQEKAHDGGRYYRARQFDA-KG-G-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APGPQGFQGPPGEPGEPGQTGPAGARGPP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EVGLPGLSGPVGPPGNPGANGLP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AVGQPGPPGPSGEEGKRGSTGEIGPA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NPGSRGLPGADGRAGVMGPAGSRGATGPAGVRGPNGDSGRPGEPGLMGPRGFPGSPGNI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ARGEPGNIGFPGPKGPSGDPGKAGE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LQGVQGGKGEQGPAGPPGFQGLPGPAGTAGEA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ARGERGPPGESGAAGPTGPIGSRGPSGPPGPDGNKGEPGVVGAP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DIGSPGRDGARGAPGAIGAPGPAGANGDRGE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TKGPKGENGP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SRGDGGPPGATGFPGAAGRTGPPGPSGISGPPGPPGP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SGETGASGPPGFVGEKGPSGEPGTAGPPGTPGPQGLLGAPGF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SVGEPGPLGIAGPPGARGPPGNVGN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AGPVGAAGAPGPQGPVGPVGKHGNRGEPGPAGAVGPA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PRGLPGLKGHNGLQGLPGLAGHHGDQGAPGA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IGQPGAVGPAGIRGSQGSQGPAGPPGPPGPPGPPGPSGGGYEFGF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Ovi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LSYGYDEKSTG-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T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P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SKGDTGAKGEPGPTGI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AGLPGPPGERGGPGSRGFPGADGVAGPKGPAGERGA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A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A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RVGPPGPSGNAGPPGPPGPAGKEGSKGPRGETGPAGRAGEVGPPGPPGPAGEKGA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APGA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V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TPGKDGLNGLPGPIGPPGPRGRTGDAGPA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YDLSFLPQPPQEKAHDGGRYYRARQFDG-KG-G-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APGPQGFQGPPGEPGEPGQTGPAGARGPP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LSGPVGPPGNPGANGLP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AVGQPGPPGPSGEEGKRGSTGEIGPA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NPGSRGLPGADGRAGVMGPAGSRGATGPAGVRGPNGDSGRPGEPGLMGPRGFPGSPGNI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AGLPGIDGRPGPIGPAGARGEPGNIGFPGPKGPTGDPGKAGEKGHAGLA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LQGVQGGKGEQGPAGPPGFQGLPGPAGTAGEA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ARGERGPPGESGAAGPTGPIGSRGPSGPPGPDGNKGEPGVVGAP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DVGSPGRDGARGAPGAVGAPGPAGANGDRGE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TKGPKGENGP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SRGDGGPPGATGFPGAAGRTGPPGPAGISGPPGPPGP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PGAAGPPGFVGEKGPSGEPGTAGPPGTPGPQGLLGAPGF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SVGEPGPLGIAGPPGARGPPGNVGN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AGPVGAAGAPGPQGPVGPTGKHGSRGEPGPVGAVGPA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PRGLPGLKGHNGLQGLPGLAGHHGDQGAPGAVGPAGPRGPAGP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TGQPGAVGPAGIRGSQGSQGPAGPPGPPGPPGPPGPSGGGYDFGF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Su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LSYGYDEKSAG-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P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PPGT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PGFPGAV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SKGDTGAKGEPGPT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A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A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TGPPGPIGS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S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P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APGPKGDRGES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VGPV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P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LPQPPQEKAHDGGRYYRARQYDG-KGVGA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VGAPGPQGFQGPAGEPGEPGQTGPAGARGPP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NDGSVGPV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VSGPVGPPGNPGANGLPGAKGAAGLPGVAGAPGLPGPRGIPGPA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AAGPQGPPGPSGEEGKRGPNGEVGSA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NPGSRGLPGADGRAGVMGPPGSRGPTGPAGVRGPNGDSGRPGEPGLMGPRGF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AGLPGIDGRPGPIGPAGARGEPGNIGFPGPKGPTGDPGKNGE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AGTA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AGPIGSRGPSGPPGPDGNKGEPGVLGAP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DVGSPGRDGARGAPGAVGAPGPAGANGDRGE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TKGPKGENGP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AGPNGPPGPAGSRGDGGPPGATGFPGAAGRIGPPGPSGISGPPGPPGP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DQGPVGRTGETGASGPPGFAGEKGPSGEPGTAGPPGTPGPQGLLGAPGF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SVGEPGPLGIAGPPGARGPPGAVGNPGVNGAPGEAGRDGNPGS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AGHKGERGYPGNPGPAGAAGAPGPQGAVGPAGKHGNRGEPGPAGSVGPA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PRGLPGLKGHNGLQGLPGLAGHHGDQGAPGP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TGQPGAVGPAGIRGSQGSQGPAGPPGPPGPPGPPGPSGGGYDFGYE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Cani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TGG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NKGDTGAKGEPGPTGI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A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T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GKGA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T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NGDRGETGPAGPAGPIGPV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SP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LPQPPQEKAHDGGRYYRARQYDG-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APGPQGFQGPAGEPGEPGQTGPAGARGPP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EVGLPGVSGPVGPPGNPGANGLT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AGAQGPPGPSGEEGKRGPNGEAGSAGPS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PAGVMGPPGPRGATGPAGVRGPNGDSGRPGEPGLMGPRGFPGA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MGLPGIDGRPGPIGPAGARGEPGNIGFPGPKGPTGDPGKNGD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AGTA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SGPIGSRGPSGPPGPDGNKGEPGVLGAPGTAGASGP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EIGNPGRDGARGAPGAMGAPGPAGATGDRGE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TPGERGEVGPAGPNGFAGPAGAAGQPGAKGERGTKGPKGENGPVGPTGPI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AGPSGPNGPPGPAGSRGDGGPPGATGFPGAAGRTGPPGPSGITGPPGPPGA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TGASGPPGFTGEKGPSGEP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SVGEPGPLGIAGPPGARGPPGAVGA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AGHKGERGYPGNIGPVGAVGAPGPHGPVGPTGKHGNRGEPGPAGSVGPV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EKGPRGLPGLKGHNGLQGLPGLAGQHGDQGAP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TGQPGTVGPAGIRGSQGSQGPAGPPGPPGPPGPPGPSGGGYDFGYE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Ailuropoda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TGG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NKGDTGAKGEPGPTGI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A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T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RVGPPGPSGNAGPPGPPGPA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S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V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SP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LPQPPQEKAHDGGRYYRARQYDG-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APGPQGFQGPAGEPGEPGQTGPAGARGPP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VSGPVGPPGNPGANGLT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VGPQGPPGPSGEEGKRGPNGEAGSAGPS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PGPRGSTGPAGVRGPNGDSGRPGEPGLMGPRGFPGA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MGLPGIDGRPGPIGPAGARGEPGNIGFPGPKGPSGEPGKAGE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AGTA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SGPIGSRGPSGPPGPDGNKGEPGVLGAPGTAGPSGP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VPGGKGEKGETGLRGEVGNPGRDGARGAPGAVGAPGPAGATGDRGE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TKGPKGENGP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AGPSGPNGPPGPAGSRGDGGPPGATGFPGAAGRTGPPGPSGITGPPGPPGA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TGAHGPPGFAGEKGPSGEPGTAGPPGTA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SGSVGEPGPLGIAGPPGARGPPGAVGA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IGPVGTVGAPGPHGPVGPTGKHGNRGEPGPAGAVGPV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VRGDKGEPGDKGPRGLPGLKGHNGLQGLPGLAGQHGDQGAP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TGHPGTVGPAGVRGSQGSQGPAGPPGPPGPPGPPGPSGGGYDFGYE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Feli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TGG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PGFPGAV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NKGDTGAKGEPGPTGI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A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T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V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P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S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V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AAGSP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LPQPPQEKAHDGGRYYRARQYDPG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APGPQGFQGPAGEPGEPGQTGPAGARGPP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MGLPGVSGPVGPPGNPGANGLT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AGPQGPPGPSGEEGKRGPNGEAGSAGPS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PGPRGATGPAGVRGPNGDAGRPGEPGLMGPRGFPGA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MGLPGIDGRPGPIGPAGARGEPGNIGFPGPKGPTGDPGKNGD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AGTA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SGPIGSRGPSGPPGPDGNKGEPGVLGAP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EIGNPGRDGARGAPGAVGAPGPAGATGDRGE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TKGPKGENGP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AGPSGPNGPPGPAGSRGDGGPPGATGFPGAAGRTGPPGPSGITGPPGPPGA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DQGPVGRTGETGASGPPGFAGEKGPSGEP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SGSVGEPGPLGISGPPGARGPSGAVGA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IGPVGAVGAPGPHGPVGPTGKHGNRGEPGPAGVVGPVGAVGPRGP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PRGLPGLKGHNGLQGLPGLAGQHGDQGAP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MGKDGRTGHPGSVGPAGVRGSQGSQGPAGPPGPPGPPGPPGPSGGGYDFGYE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Ornithorhynchu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AYGYDEKAGGGMSVPGPMGPSGPRGLPGPPGSPXXXXXXXXXXXXXXXXXX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PGKNGDDGEAGKPGRPGERGPPGPQGARGLPGTAGLPGMKGHRGFSGLDGAKGD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AGENGAPGQMGPRGLPGERGRPGPSGPAGARGNDGAP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AQGSRGSEGPQGARGEPGPPGPAGAAGPSGNPGS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GPGPKGNSGEPGAPGNKGDPGAKGEPGPV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SGEEGKRGSRGEPGPTGLPGPA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GEPGKPGERGVPGPPGAVGAAGKDGEAGAQGPPGPAGPAGERGEQGPS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SGPAGESGKPGEQGVPGDAGAPGPSGARGERGFPGERGVQGPAGPQ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GQGPPGLQGMPGERGAAGLPGAKGDRGDAGPKGGDGA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IRGLTGPIGPPGPAGNPGDKGES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TGDSGAKGDAGPPGPAGPTGAPGPA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NGDRGETGPSGPAGPAGPAGARGPSGPQGPRGDKGETGEQGDRGM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QYDGSKAADM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APGAQGFQGPPGEPGEPGQSGPAGSRGPAGPPGKSGEDGHPGKPGRS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QKGQPGTPGVKGEPGAPGENGSPGQS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IGGAGPTGARGSDGSVGPVGPAGPIGSAGPPGFPGAPGPKGELGAVGNT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ELGLPGVSGPVGPAGNPGANGLAGAKGAAGLPGVAGAPGLPGPRGIPGPS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LVGEPGPAGSKGESGSKGEPGSAGAQGPPGPNGEEGKRGPNGEPGSTGPT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PGSRGLPGADGRAGGMGPAGNRGSAGPSGARGPSGDSGRPGEPGLVGPRGLPGF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SEGRPGPTGPAGARGEPGNIGFPGPKGPNGEPGKSGERGHAGLA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XXXXXXXXXXXXXXXXXXXXXXXXXXXXXXXXXXXXXXXXXXX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TGPIGNRGPSGPPGPDGNKGEPGVAGAPGNAGPAGS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VGVPGGKGEKGEPGLRGEFGNPGRDGARGAPGAVGSPGPSGAT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PGAAGQAGAKGERGTKGPKGENGPTGPVGA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AGPAGPNGLPGPTGGRGDGGPPGMTGFPGAAGRTGPAGPSGITGPSGPPGASGKE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LGAVGPPGFTGEKGPSGEPGTAGPPGTPGPQGLLGS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SGGLGEPGPLGISGPSGARGPPGNVGNPGVNGAPGEAGRD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Pongo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LSYGYDEKSTGG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P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GGPPGPKGNSGEPGAPGSKGDTGAKGEPGPV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AGPPGPIGNVGAPGA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RVGPPGPSGNAGPPGPPGPA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A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VGPV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XXXXXXXXXXXXXXXXXXGPPGSAGAP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LPQPPQEKAHDGGRYYRARQYDG-KGVGLGPGPMGLMX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AGAPGPQGFQGPAGEPGEPGQTGPAGARGPA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AVGNA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LSGPVGPPGNPGANGLT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AGPQGPPGPSGEEGKRGPNGEAGSA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PGSRGASGPAGVRGPSGDAGRPGEPGLMGPRGLPGSPGNI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ARGEPGNIGFPGPKGPTGDPGKNGD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SGPAGEVGKPGERGLH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TGPIGSRGPSGPPGPDGNKGEPGVVGAV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PGLRGEIGNPGRDGARGAPGAVGAPGPAGAT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TKGPKGENGV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AGPNGPPGPAGSRGDGGPPGMTGFPGAAGRTGPPGPSGISGPPGPPGP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VGAVGPPGFAGEKGPSGEA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AVGEPGPLGIAGPPGARGPPGAVGS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IGPVGAAGAPGPHGPVGPAGKHGNRGETGPSGPVGPV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EKGPRGLPGLKGHNGLQGLPGLAGHHGDQGAP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TGHPGTVGPAGIRGPQGHQGPAGPPGPPGPPGPPGVSGGGYDFGY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Gorilla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LSYGYDEKSAGG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PGFPGAVGAKGEAGPQGP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GGPPGPKGNSGEPGAPGSKGDTGAKGEPGPV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S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AGPPGPIGNVGAPGA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A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VGPV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P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LPQPPQEKAHDGGRYYRARQYDG-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AGAPGPQGFQGPAGEPGEPGQTGPAGARGPA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AVGNA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LSGPVGPPGNPGANGLT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AGPQGPPGPSGEEGKRGPNGEAGSA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PGSRGASGPAGVRGPNGDAGRPGEPGLMGPRGLPGSPGNI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ARGEPGNIGFPGPKGPTGDPGKNGD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SGPAGEVGKPGERGLH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TGPIGSRGPSGPPGPDGNKGEPGVVGAV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PGLRGEIGNPGRDGARGAPGAVGAPGPAGAT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AKGPKGENGV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AGPNGPPGPAGSRGDGGPPGMTGFPGAAGRTGPPGPSGISGPPGPPGP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DQGPVGRTGEVGAVGPPGFAGEKGPSGEA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AVGESGPLGIAGPPGARGPPGAVGS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IGPVGAAGAPGPHGPVGPAGKHGNRGETGPSGPVGPA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EKGPRGLPGLKGHNGLQGLPGLAGHHGDQGAS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TGHPGTVGPAGIRGPQGHQGPAGPPGPPGPPGPPGVSGGGYDFGY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Saimiri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LSYGYDEKSTGGISVPGPMXXXXXXXXXXXXXXX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FPGAVGAKGEAGPQGP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SKGDTGAKGEPGPV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A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VGPV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P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LPQPPQEKAHDGGRYYRAR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</w:t>
      </w:r>
      <w:proofErr w:type="gramEnd"/>
      <w:r w:rsidRPr="006B7EB8">
        <w:rPr>
          <w:rFonts w:asciiTheme="minorHAnsi" w:hAnsiTheme="minorHAnsi"/>
          <w:b/>
          <w:caps/>
          <w:sz w:val="20"/>
          <w:szCs w:val="22"/>
        </w:rPr>
        <w:t>?X?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GPQGFQGPAGEPGEPGQTXXXXXXXXXXXXXXXXXX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X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AIGNPGA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EVGLPGLSGPVGPPGNPGANGLTGAKGAX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XXXXXXXXXXXXXXXXXXGSAGPQGPPGPSGEEGKRGPNGEAGSA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AGSRGASGPAGVRGPSGDAGRPGEPGLMGPR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GLPGIDGRPGPIGPAGARGEPGSIGFPGPKGPXXXXXXXXXXXXXXXXXXX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GERGPPGESGAAGPAGPIGSRGPSGPPGPDGNKGEPGVVGAAGTAGPSGP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PGLRGEIGNPGRDGAR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GERGEVGPAGPNGFAGPAGAAGQPGAKGERGAKGPKGENGV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SRGDGGPPGMTGFPGAAGRTGPPGPSGISGPPGPPGP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SGETGAVGPPGFAGEKGPSGEAGTX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ALGEPGPLGIAGPPGARGPPGAVGS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IGPVGAAGAPGPHGPVGPAGKHGNRGEXXXXXXXXXXXXXXXXXXX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PRGLPGLKGHNGLQGLPGLAXXXXXXXXXXXXXXXXPX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TGHPGTVGPAGIRGPQGHQGPAGPPGPPGPPGPPGVSGGGYDFGYDGDFF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Cricetulu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AG-V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XXXXXXXXXXXXXXXXX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APGPKGNSGEPGAPGNKGDTGAKGEPGPA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TAGEPGKAGERGVPGPPGPVGPAGKDGEAGAQGA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N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T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ETGTKGDSGPPGPAGPAGPPGPIXXXXXXXXXXXXXXXXXX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RVGPPGPSGNAGPPGPPGPVGKEGGKGPRGETGPAGRPGEVGPPGPPGPAGEKGA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SPGTPGPQGIAGQRGVVGLPGQRGERGFPGLPGPSGEPGKQGPSGS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SPGRDGA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A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PGEQGPSGASGPAGPRGPPGSAGAPGKDGLNGLPGPIGPPGPRGRTGDSGPA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YDFSFLPQPPQEKSHDGGRYYRAR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</w:t>
      </w:r>
      <w:proofErr w:type="gramEnd"/>
      <w:r w:rsidRPr="006B7EB8">
        <w:rPr>
          <w:rFonts w:asciiTheme="minorHAnsi" w:hAnsiTheme="minorHAnsi"/>
          <w:b/>
          <w:caps/>
          <w:sz w:val="20"/>
          <w:szCs w:val="22"/>
        </w:rPr>
        <w:t>?X?XXXXX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VGAPGPQGFQGPAGEPGEPGQTGPAGSRGPAGPPGKAGEDGHPGKA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QGVKGEPGAPGENGTPGQA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S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LSGPVGPPGNPGANGLTGAKGAXGLPGVAGAPGLPGP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GEPGPAGSKGETGNKGEPGSAGAQGPPGPSGEEGKRGSPGEPGSAGPG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PGNRGSTGPAGGRGPNGDPGRPGEPGLMGPRGL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SGKEGPVGLPGIDGRPGPIGPAGARGEAGNIGFPGPKGPSXXXXXXXXXXXXXXXXXX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SGTA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SGPIGSRGPSGAPGPDGNKGEAGAVGAPGNAGASGP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VPGGKGEKGETGLRGEIGNPGRDGARXXXXXXXXXXXXXXXXXX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SGPAGPRGSPGERGEVGPAGPNGFAGPAGAAGQPGAKGEKGTKGPKGENGVVGPA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XXXXXXXXXXXXXXXXXXGMTGFPGAAGRTGPPGPSGITGPPGPPGAAGKEGT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TGASGPPGFTGEKGPSGEPGXXGPPGSPGPQGFLGP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ALGEPGPLGIAGPPGARGPPGAVGSPGVNGAPGEAGRDGNPGSDGA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IGPTGAAGAPGPHGSVGPAGKHGNRGEPXXXXXXXXXXXXXXXXXX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ARGLPGFKGHNGLQGLPGLAXXXXXXXXXXXXXXXXXX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VGKDGRSGHPGPVGPAGVRGSQGSQGPXGPPGPPGPPGPPGVSGGGYDFGFE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Heterocephalu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VG-AAVPGPMXXXXXXXXXXXXXXX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GEPGSPGENGAPGQMGPRGLPGERGRPGPPGPA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XXXXXXXXXXXGESGPQGARGSEGPQGA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APGPKGNSGEPGAPGNKGDTGAKGEPGPV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AGLPGPPGERGGPGSRGFPGADGVAGPKGPSGERGA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A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XXXXXXXXXXXXXXXGERGFPGERGVQGPPGPAGPRGN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T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LTGPIGPPGPAGASGDKGES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AGPPGPIXXXXXXXXXXXXXXXXXX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GGKEGAKGVRGETGPAGRPGEA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S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SPGRDGSPGPKGE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A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SPGKDGLNGLPGPIGPPGPRGRTGDAGPX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YDLSFLPQPSQEKAGDGXXXXXXR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</w:t>
      </w:r>
      <w:proofErr w:type="gramEnd"/>
      <w:r w:rsidRPr="006B7EB8">
        <w:rPr>
          <w:rFonts w:asciiTheme="minorHAnsi" w:hAnsiTheme="minorHAnsi"/>
          <w:b/>
          <w:caps/>
          <w:sz w:val="20"/>
          <w:szCs w:val="22"/>
        </w:rPr>
        <w:t>?X?XXXXX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VGAPGPQGFQGPAGEPGEPGQTXXXXXXXXXXXXXXXXXX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PRXXXXXXXXXXXXXXXXXXGEPGAPGENGTPGQA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GARGSDGSVGPVGPAGPIGAAGPPGFPGAPGPKGELGPVGNTGPS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LSGPVGPPXXXXXXXXXXXXXXXGLPGVAGAPGLPGPRGIPGPP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DPGPAGSKGETGNKGEPGSAGPQGPPGPSGEEGKRGSNGEAGSAGPPGPS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PGSRGASGPAGVRGPNGDAGRPGEPGLMGPRGL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ARGEAGNIGFPGPKGPXXXXXXXXXXXXXXXXXXX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SGPT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VGPSGPIGSRGPSGPPGPDGNKGEPGVAGAPGTAGASGP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VGIPGGKGEKXXXXXXXXXXXXXXXXXXGAPGAIGAPGPAGATGDR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GERGEVGPAGPNGFAGPAGAAGQPGAKGERGTKGPKGENGG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SRGDGGPPGMTGFPGAAGRTGPPGPXGITGPPGPPGP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DQGPAGRAGDTGAGGPPGFAGEKGPSGEPGTX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IAGTLGEPGPLGIAGPPGARGPPGNVGNPGVS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IGPTGTAGAPGPHGPVGPAGKHGNRGEPGPAGSVGPV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AGDKGARGLPGMKGHNGLQGLPGLAXXXXXXXXXXXXXXXXXX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HSGQPGAVGPAGVRGSQGSQGPA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Papio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LSYGYDEKSTGG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GGPPGPKGNSGEPGAPGSKGDTGAKGEPGPV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A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GSPGEQGPSGASGPAGPRGPPGSAGTPGKDGLNGLPGPIGPPGPRGRTGDAGPV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RQYDG-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AGAPGPQGFQGPAGEPGEPGQTGPAGSRGPA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AVGNA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EVGLPGLSGPVGPPGNPGANGLT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AGPQGPPGPSGEEGKRGPNGEAGSA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GPGSRGLPGADGRAGVMGPPGSRGASGPAGVRGPNGDAGRPGEPGLMGPRGLPGSPGNI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ARGEPGNIGFPGPKGPTGDPGKNGD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SGPAGEVGKPGERGLPGD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ARGERGPPGESGAAGPTGPIGSRGPSGPPGPDGNKGEPGVVGAA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PGLRGEIGNPGRDGARGAPGAVGAPGPAGAT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AKGPKGENGV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SRGDGGPPGMTGFPGAAGRTGPPGPSGISGPPGPPGP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VGAVGPPGFAGEKGPSGEAGTX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ALGEPGPLGIAGPPGARGPPGAVGS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NGPVGAAGAPGPHGPVGPAGKHGNRGETGPSGPVGPA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PRGLPGLKGHNGLQGLPGLAGHHGDQGAP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TGHPGTVGPAGIRGPQGHQGPAGPPGPPGPPGPPGVSGGGYDFGY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Microcebu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TG-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GPRGLPGERGRPGAS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NKGDAGAKGEPGPA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XXXXXXXXXXXXXXXXXXXXXXXXXXXXXXXXX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A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SGKPGEQGVPGDLGAPGPSGARGERGFPGERGVQGPPGPA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AGKDGLNGLPGPIGPPGPRGRTGDAGPV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RQYDS-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AGAPGPQGFQGPAGEPGEPGQTGPAGSRGPAGPPGKAGEDGHPGKPGRS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XXXXXXXXXXXXXXXXXXGHNGPDGLKGQPGAPGVKGEPGS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LSGPVGPPGNPGANGLTGAKGAAGLPGVAGAPGLPGPRGIPGPA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GGNKGEPGSAGPQGPPGPSGEEGKRGPNGEPGSAGPA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TPGSRGLPGADGRAGVMGPPGNRGASGPAGGRGPSGDSGRPGEPGLMGPRGL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ARGEPGNIGFPGPKGPTGDPGKAGDR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GERGPPGESGAAGPTGPIGSRGPSGPPGPDGNKGEPGAVGAPGTAGASGP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SGLRGEIGNPGRDGARGAPGAVGAPGPAGAT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AGAKGERGAKGPKGENGGVGA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SGPNGPXGPAGGRGDGGPPGVTGFPGAAGRTGPPGPSGITGPPGPPGA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TGASGPPGFAGEKGPSGES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SVXXXXXXXXXXXXXXXXXXXXXXXXXXXXXXX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AGHKGERGYPGNIGPVGAAGAPGPHGSVGPAGKHGNRGEPGPAGSVGPV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VRGDKGEAGDKGPRGLPGLKGHAGLQGLPGLAGHHGDQGAP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VGKDGRSGHPGTVGPAGIRGPQGHQGPAGPPGPPGPPGPPGAGGGGYDFGF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Dipodomy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GYDEKSAG-V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S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PGFPGAV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APGPKGNSGEPGAPGNKGDTGAKGEPGPA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AGLPGPPGERGGPGSRGFPGADGVAGPKXXXXXX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S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DQGVPGDLGAPGPSGARGERGFPGERGVQGPPGPA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T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S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SGAKGDAGPPGPAGPA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V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S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X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VGARGPAGPQGPRGDKGETGETGE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A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MPQPPQEKA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DGGRYYRARQYDG</w:t>
      </w:r>
      <w:proofErr w:type="gramEnd"/>
      <w:r w:rsidRPr="006B7EB8">
        <w:rPr>
          <w:rFonts w:asciiTheme="minorHAnsi" w:hAnsiTheme="minorHAnsi"/>
          <w:b/>
          <w:caps/>
          <w:sz w:val="20"/>
          <w:szCs w:val="22"/>
        </w:rPr>
        <w:t>-KGAS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APGPQGFXGPAGEPGEPXQTGPAGARGPPGA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IKGEPGAPGENGTPGQS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SPGAS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LSGPVGPPGNPGANGLTGS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LVGEPGPAGSKGETGNKGEPGAAGPQGLPGPSGEEGKRGSNGEPGSAGPA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NPGSRGLPGADGRAGVMGPPGNRGSSGPAGVRGPNGDSGRPGEPGLMGPRGLPGSPGS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TGKEGPVGLPGIDGRPGPIGPAGARGEAGNIGFPGPKGPTGEPGKHGDKGHP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SGSA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SGPIGSRGPSGPPGPDGNK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PGGKGEKGETGLRGEIGTPGRDGARXAPAAVGAPAPAGATXXX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TKGPKGENGVVGPS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VGGRGDGGPPGMTGFPGAAGRTGPPGPS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XXXXXXXXXXXXXXXXXXXXXXXXXXXXXXXXXXX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ISGALGEPGPLGIAGPPGARGPPGAVGSPGVNGAPGEAGRDGNPGS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IGPTGAAGAPGPQGSVGPAGKYGNRGEPGPAGSIGPV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EKGEVGDKGHRGLPGLKGHNGLQGLPGLAGPHGDQGSPGTVGPAGPRGPAGP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PVGKDGRSGQPGAVGPAGVRGTQGSQGPAGPPGPPGPPGPPGISGGGYDF??</w:t>
      </w:r>
      <w:proofErr w:type="gramEnd"/>
      <w:r w:rsidRPr="006B7EB8">
        <w:rPr>
          <w:rFonts w:asciiTheme="minorHAnsi" w:hAnsiTheme="minorHAnsi"/>
          <w:b/>
          <w:caps/>
          <w:sz w:val="20"/>
          <w:szCs w:val="22"/>
        </w:rPr>
        <w:t>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Cavia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VG-AA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PGKNGDDGEP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P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SGPQGARGSEGPQGARGEPGPPGPAGAAGPAXXXXXXXXXXXXXXX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SKGDTGAKGEPGPVGI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A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A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T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LTGPIGPPGPAGASGDKGETGPSGPP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AGPPGPIGNVGAPGSKGARGSP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AKGVRGETGPAGRPGEA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XXXXXXXXXXXXXXXXXX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NGDRGETGPAGPAGPIGPA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SPGKDGLNGLPGPIGPPGPRGRTGDAGPA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YDLSFLPQPPQEKSGDGGRYYRARQYDG-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VGAPGPQGFQGPAGEPGEPGQTGPAGSRGPA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PRGHNGMDGLKGQAGAPGVKGEPGAPGENGTPGQA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TGARGSDGSVGPVGPAGPIGAAGPPGFPGAPGAKGELGPVGNPGPS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EVGLPGLSGPVGPPGNPGANGLPGSKGAT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DPGPAGSKGESGNKGEPGSAGAQGPPGPSGEEGKRGPNGEVGSA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SGVMGPPGSRGATGPAGVRGPNGDTGRPGEPGLMGPRGLPGSPGN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MGLPGIDGRPGPIGPAGPRGEAGNIGFPGPKGPTGDPGKSGDKGHP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SGPA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ARGERGPPGESGAVGPAGPIGNRGPSGPPGPDGNKGEPGVVGAPGTAGASGP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HRGEPGNTGRDGARGAPGAIGAPGPAGATGDR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RGSPGERGEVGPAGPNGFAGPAGAAGQPGAKGERGAKGPKGENGV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SRGDGGPPGMTGFPGAAGRTGPPGPSGITGPPGPPGP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DTGAGGPPGFAGEKGPSGEP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IAGASGEPGPLGIAGPPGARGPPGNVGSPGVNGP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IGPVGAAGAPGPHGPVGPTGKHGNRGEPGPAGSVGPV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VGDKGPRGLPGLKGHNGLQGLPGLAGQHGDQGSPGP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HAGQPGPVGPAGVRGSQGSQGPAGPPGPPGPPGPAGASGGGYDFGF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Oryctolagu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AG-VSVPGPMGPSGPRGLPGPPGS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NKGDTGAKGEPGPT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A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AGPAGPAGPPGPIGNVGAPGPKGARGSP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RVGPPGPSGNAGPPGPPGPV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SPGRDGA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A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PGKDGLNGLPGPIGPSGPRGRTGDAGPV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RQFDG-KG-G-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AGAPGPQGFQGPAGEPGEPGQTGPAGARGPPGPPGKAGEDGHPGKPGRPGER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S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VSGPVGPPGNPGANGLT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TKGESGNKGEPGSAGPQGPPGPSGEEGKRGSPGEPGSAGPA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PGSRGSTGPAGVRGPNGDSGRPGEPGLMGPRGL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ARGEPGNIGFPGPKGPTGDPGKNGDKGHP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SGTA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APGESGAAGPPGPIGSRGPSGPPGPDGNKGEPGVVGAPGTAGASGP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EIGNPGRDGARGAPGAVGAPGPAGAT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KGTKGPKGENGVVGPA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GRGDGGPPGMTGFPGAAGRTGPPGPSGITGPPGPPGA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TGASGPPGFPGEKGPSGEA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ALGEPGPLGIAGPPGARGPPGAVGSPGVNGAPGEAGRDGNPGS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AGPVGAAGAPGPQGSVGPTGKHGNRGEPGPAGSIGPVGAA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PRGLPGLKGHNGLQGLPGLAGQHGDQGAPGAVGPAGPRGPAGP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SGHPGTVGPAGIRGSQGSQGPAGPPGPPGPPGPPGASGGGYDFGY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Ictidomy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AG-V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PGKNGDDGEAGKPGRPGD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PGFPGAV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NKGDPGAKGEPGPT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A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T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A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A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GKGPRGETGPAGRV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S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A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SP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MPQPPQEKAGDG-RYYRARQYDG-KGVGM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AGAPGPQGFQGPAGEPGEPGQTGPAGARGPPGA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QGVKGEPGAPGENGTPGQA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S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LSGPVGPPGNPGANGLT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AGPQGPPGPSGEEGKRGPNGEPGSAGPA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NPGSRGLPGADGRAGVMGPPGNRGATGPAGVRGPNGDSGRPGEPGLMGPRGL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ARGEAGNIGFPGPKGPTGDPGKSGDKGHP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SGTA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VGPAGPIGSRGPSGPPGPDGNKGEPGVVGAPGTAGASGP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PGLRGEIGNPGRDGARGAPGAVGAPGPAGAT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PGPRGSPGERGEVGPAGPNGFAGPAGAAGQPGAKGERGTKGPKGENGVVGPA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GRGDGGPPGMTGFPGAAGRTGPPGPSGITGPPGPPGA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DQGPVGRTGETGASGPPGFAGEKGPAGEP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IAGALGEPGPLGIAGPPGARGPPGAVGSPGVNGAPGEAGRDGNPGS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IGPAGAAGAPGPHGTVGPAGKHGNRGEPGPAGSVGPV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VRGDKGEPGDKGPRGLPGLKGHNGLQGLPGLAGQHGDQGSPGP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VGKDGRSGHPGSVGPAGVRGSQGSQGPAGPPGPPGPPGPPGVSGGGYDFGYE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Monodelphi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GGGMSVPGPMGPSGPRGLPGPPGN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PGKNGDDGEAGKPGRPGERGPPGPQGARGLPGTAGLPGMKGHRGFSGLDGAKGD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P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SRGSEGPQGVRGEPGPPGPAGAAGPS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APGPKGNSGEPGAPGNKGDPGAKGEPGPV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SRGEPGPSGLPGPAGERGGPGSRGFPGADGVAGPKGAPGERGA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A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AGAPGPSGARGERGFPGERGVQGPPGPQ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GQGPPGLQGMPGERGAAGLPGAKGDRGDAGPKGADGAA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PTGDKGESGPSGPVGPTGARGAPGE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TGAPGPAGNVGAPGPKGARGN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GKGPRGETGPIGRPGEVGPPGPPGPS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ISGERGPP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S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VGPTGARGPSGPQGPRGDKGETGEQGDRGM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SGKDGLNGLPGPIGPPGPRGRTGDAGPA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AGPPGPPSGGFDFSFLPQPPQEKAHDSGRYYRAR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</w:t>
      </w:r>
      <w:proofErr w:type="gramEnd"/>
      <w:r w:rsidRPr="006B7EB8">
        <w:rPr>
          <w:rFonts w:asciiTheme="minorHAnsi" w:hAnsiTheme="minorHAnsi"/>
          <w:b/>
          <w:caps/>
          <w:sz w:val="20"/>
          <w:szCs w:val="22"/>
        </w:rPr>
        <w:t>?X?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ELGLPGMTGPVGPAGNPGANGLTGAKGAAGLPGVAGAPGLPGPRGIPGPAGAAGA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LAGEPGPAGSKGESGNKGEPGSAGPQGPPGPNGEEGKRGPNGEPGSSGPA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PGSRGLPGADGRAGGMGPPGNRGSSGPAGVRGPNGDAGRPGEPGLMGPRGLPGSPGN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TGKEGPAGLPGADGRPGPTGPAGNRGEPGNIGFPGPKGPTGDPGKSGE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AGVQGGKGEQGPAGPPGFQGLPGPSGPAGEGGKVGERGLA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VGPTGSIGSRGPSGPPGPDGNKGEPGVVGAPGNAGPAGS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PGERGAAGVPGGKGDKGETGPRGEFGNPGRDGARGAP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GPPGSS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SGSLGEPGPLGIAGPPGARGPPGAVGS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SGHKGERGYPGNPGAVGNAGAPGPHGTVGPAGKAGNRGEP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Trichechu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XXXPXGPSGPRGLPGPPGAPGPQGFQGPPGEPGEPGASXXXXXXX</w:t>
      </w:r>
      <w:proofErr w:type="gramEnd"/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XXXXX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S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APGPKGNSGEPGAPGSKGDAGAKGEPGPTGI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S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AGAVXXXXXXXXXXXXXXXXXX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TGPIGPPGPAGAPGDKXXXXXXXXXXXXXXXXXX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TGAPGPIGNVGAPGT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RVGPPGPSGNAGPPGPPGPAGKEGSKGPRGETGPAGRPGEVGPPGPPGVT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GGQRGVVGLPGQRGERGFPGLPGPSGEPGKQGPSGPGGERGPP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SPGRDGSPGPKGDRGES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VGPAGV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SPGKDGLS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AGFDFSFLPQPPQEKAHDGGRYYRAR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</w:t>
      </w:r>
      <w:proofErr w:type="gramEnd"/>
      <w:r w:rsidRPr="006B7EB8">
        <w:rPr>
          <w:rFonts w:asciiTheme="minorHAnsi" w:hAnsiTheme="minorHAnsi"/>
          <w:b/>
          <w:caps/>
          <w:sz w:val="20"/>
          <w:szCs w:val="22"/>
        </w:rPr>
        <w:t>?X?XXXXX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TGPPXXXXXXXXXXXXXXXXXXGPAGSRGPP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XXXXXXXXXXXXXXX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GPGPAGARGSDGSVGPVGPAXXXXXXXXXXXXXXXXXX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SGVSGPVGPPGNPGANGLAGAKGAAGLPGVAGAPGLPGPRGIPGPPGS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XXXXXXXXXXXXXXXXXXGSAGPQGPPGPSGEEGKRGPNGEAGSTGPAGPPGLRV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GXXXXXXXXXXXXXXXXGLPGSRGATGPAGVRGPSGDAGRPGEPGVMGPRGL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AGLPGIDGRLGPAGPTGARGEPGNIGFPGPKGPXGDPGKNGEKGHAGLA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AGTAGEAGKPGER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GERGPPGPSGATGPAGPTGSRGPSGPPGPDGNKGEPGVVGAP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SGIPGGKGEKXXXXXXXXXXXXXXXXXXGPPGAVGAPGPAGATGDR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GERGEVGPAGPNGFAGPAGAAGQPGAKGERGTKGPKGENGP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VGPAGPNGPPGPAGSRGDGGPPGATGFPGAAGRTGPPGPXGITGPPGPPGP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TGASGPLGFTGEKGPPGEPGAAGPPGTPGPQGLLGPPGILGLPGT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AVGEPGPLGIAGPAGARGPPGAVGSPGVNGAPGEAGRDGNPGS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HKGDRGYPGNAGPVGTAGAPGPHGSVGPAGKQGSRGEPGPAGSVGPVGAVGPRGPX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EKGPRGLPGLKGHNGLQGLPGLAGQHGDQGSPGT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VGKDGRPGHSGPVGPAGVRGSQGSQGP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Loxodonta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LSYGYDEKSAGG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PGFPGAV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AGPQGPSGAPGPKGNSGEPGAPGSKGDAGAKGEPGPVGI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A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LTGPIGPPGPAGAPGDKGEA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TGA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GGQRGVVGLPGQRGERGFPGLPGPSGEPGKQGPSGSSGERGPP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PKGDRGETGPS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AGPAGV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P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AFDFSFLPQPPQEKAHDGGRYYRARQYDA-KGI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TGPPGSPGFQGPPGEPGEPGQTGPAGSRGPA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I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GPGPAGARGSDGSVGPVGPAGPIGSAGPPGFPGAPGPKGELGPVGNPGPS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AGLPGVSGPVGPPGNPGANGLA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SKGEPGSAGPQGPPGPSGEEGKRGSSGEAGSAGPA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GPGSRGLPGADGRAGVMGPPGSRGASGPAGVRGPSGDSGRPGEPGVMGPRGL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AGLPGIDGRPGPIGPAGARGEPGNIGFPGPKGPAGDPGKNGDKGHAGLA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LQGVQGGKGEQGPAGPPGFQGLPGPSGTAGEA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QSGAAGPTGPIGSRGPSGPPGPDGNKGEPGVVGAPGTAGPSGP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DTGNTGRDGARGAPGAVGAPGPAGATGDRGE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AGPAGPRGSPGERGEVGPAGPNGFAGPAGAAGQAGAKGERGTKGPKGENGP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AGPNGPPGPAGSRGDGGPPGATGFPGAAGRTGPPGPAGITGPPGPPGA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DQGPVGRTGETGASGPPGFAGEKGSSGEPGTAGPPGTPGPQGLLGP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AVGEPGPLGIAGPPGARGPPGAVGSPGVNGAPGEAGRDGNPGS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HKGERGYPGNAGPVGTAGAPGPQGPLGPAGKHGNRGEPGPAGSVGPV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DKGEAGDKGPRGLPGFKGHNGLQGLPGLAGQHGDQGSP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VGKDGRPGHAGAVGPAGVRGSQGSQGPSGPPGPPGPPGPPGPSGGGYDFGY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Callithrix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LSYGYDEKSTGGISVPGPMGPSGPRGLPGPPGS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P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FPGAVGAKGEAGPQGP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SKGDTGAKGEPGPV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A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T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VGS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P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LDFSFLPQPXXXXAHDGGRYYRARQYDG-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AGAPGPQGFQGPAGEPGEPGQTGPAGARGPP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AIGNPGI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EVGLPGLSGPVGPPGNPGANGLT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AGPQGPPGPSGEEGKRGPNGEAGSA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AGSRGATGPAGVRGPNGDAGRPGEPGLMGPRGLPGSPGNI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ARGEPGSIGFPGPKGPTGDPGKNGD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SGPAGEL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TGPIGSRGPSGPPGPDGNKGEPGVVGAA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PGLRGEIGNPGRDGARGAPGAVGAPGPAGAT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AKGPKGENGV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XXXXXPPGPAGSRGDGGPPGMTGFPGAAGRTGPPGPSGISGPPGPPGP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TGAVGPPGFAGEKGPSGEA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AVGEPGPLGIAGPPGARGPPGAVGS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IGPVGAAGAPGPHGPVGPAGKHGNRGETGPSGPVGPA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PRGLPGLKGHNGLQGLPGLAGHHGDQGAP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TGHPGTVGPAGIRGPQGHQGPAGPPGPPGPPGPPGVSGGGYDFGYDGDFF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Macropu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GG-ISVPGPM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GEAGKPGRPGERGPPGPQGARGLPGTAGLPGMKGHRGFSGLDGAKGD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P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ARGSEGPQGVRGEPGPPGPAGAAGPS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APGPKGNSGEPGAPGNKGDAGAKGEPGPV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SRGEPGPTGLPGPAGERGGPGSRGFPGADGVAGPKGAPGERGA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S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A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AGAPGPSGARGERGFPGERGVQGPPGPQ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PPGLQGMPGERGAAGLPGAKGDRGDAGPKGADGA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PSGDKGESGPSGPVGPTGARGAPGE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TGAPGPA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RVGPPGPSGNTGPPGPPGPAGKEGGKGPRGETGPVGRPGEVGPPGPPGPS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PVPXXXXXXXXXXXXXXXXXXXXXXXXXXXXXXXXXXXXXXXXXSGVSGERGPP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APGA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AGDRGETXXXXXXXXXXXXXXXXXX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XXXXXXXXXXXXXXXXXXXXXXXXXXXXXXXXXXXX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LPQPPQEKAHDSGRYYRARQYDASKGIDM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ASGPPGAQGFQGPAGEPGEPGQTGPAGARGPPGPPGKSGEDGHPGKPGRPGERGI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XXXXXXXXXXXXXXXXXXXXXXXXXXXXXXXXXXXXGEPGAPGENGTPGQA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IGGAGPAGARGSDGSVGPV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LGLPGMTGPVGPAGNPGANGLTGAKGAAGLPGVAGAPGLPGPRGIPGPAGAAGA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LAGEPGPAGAKGESGNKGEPGAAGPQGPPGPSGEEGKRGPNGEPGSTGPT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PGSRGLPGADGRAGGMGPPGNRGSSGPAGARGPNGDAGRPGEPGLMGPRGLPGSPGN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TGKEGPAGLPGPDGRPGPTGPAGNRGEPGNIGFPGPKGPNGEPGKSGE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AGVQGGKGEQGPAGPPGFQGLPGPSGPAGEGGKV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XXXXXXXXXXXXXXXXXXXXXXXXXXXXXXXXXGEPGVVGAPGSAGPAGS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PGERGAAGVPGGKGEKGETGLRGDFGNPGRDGARGAPGAMGAPGPAGATGERGE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VGPTGARGAPGDRGEAGPAGPNGFAGPPGAAGQAGAKGERGTKGPKGENGV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AGPNGPPGPVGGRGDGGPPGATGFPGAAGRTGAPGPAGITGPPGPPGASGKE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LGRAGETGAVGPPGFAGEKGPPGEAGATGPPGSS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SGALGEPGPLGIAGPPGARGPPGAVGN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AGHKGERGYPGNAGAVGNAGAPGPHGTVGPAGKPGNRGEPGPVGSVGPAGPFGA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PRGDKGEVGDKGPRGLNGLKGHNGFQGLPGLAGQHGDQGAPGSI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PGQAGAVGPAGIRGSQGSQGPAGPPGPPGLPGPPGPSGGGYDFGY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Procavia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LSYGYDEKSAGG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PPGPAGARGNDGAA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PGFPGAVGAKGEGGPQGP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APGPKGNSGEPGAPGSKGDAGAKGEP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GEPGKAGERGVPGPAGAVGAP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GGQRGVVGLPGQRGERGFPGLPGPSGEPGKQGPSGPN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GPAGPAGPVGPA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SPGKDGLNGLPGPIG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XXXXXXXXXXXXXXXXXRQYDG-KG-A-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PPGPPGFQGPAGEPGEPGQTGPAGSRGPP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AGPSGARGSDGSVGPVGPAGPIGAAGPPGFPGAPGPKGELGPVGN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VSGPVGPPGNPGANGLA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PGSKGESGSKGEPGSAGAQGPPGPSGEEGKRGPNGEGGAT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PGSRGASGPAGVRGPSGDAGRPGEPGLMGPRGL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AGLPGIDGRPGPIGPAGARGEPGNIGFPGPKGPTGDPGKAGEKGHAGLA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AGPAGEAGKPGER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GERGPPGQSGAAGPTGPIGSRGPSGPPGPDGNKGEPGVVGAP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DAGNTGRDGARGAPGAVGAPGPAGATGDRGE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TKGPKGENGPVGPP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AGPNGPPGPAGGRGDGGPPGATGFPGAAGRTGPPGPS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XXXXXGPSGRTGETGASGPPGFAGEKGPPGEPGTAGPPGS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AVGEPGPLGIAGPAGARGPPGNVGS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HKGERGYPGNIGPVGAAGAPGPQGAVGPAGKHGNRGEPGPVGSVGPVGP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TQGIRGDKGEPGDKGPRGLPGLKGHNGLQGLPGLAGQHGDQGAPGSVGPAGPRGPAGP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SGHPGPVGPAGVRGSQGSQGPSGPPGPPGPPGPPGASGGGYDLGY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Dasypu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FSYGYDEKSAGGVSVPGPMGPSGPRGLPGPPGSPGPQGFQGPPGEPGEPGS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APGPKGNSGEPGAPGNKGDTGAKGEPGPTGI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APGERGGPGSRGFPGADGI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A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XXXXXXXXXXXXXXXXXXXXXXXXXXXXXXXXXXXX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X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AA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VGKEGGKGPRGETGPAGRPGEVGPPGPPGPS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S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AGREGSPGAEGS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SGPAGPAGPAGARGPSGPQGPRGDKGETGEQGDRGIKGHRGFSGLQ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XXXXXXXXXXXXXXXXXXGPPGSAGTP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LPQPPQEKGHDGGRYYRARQYDG-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APGPQGFQGPAGEPGEPGQTGPAGARGPA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A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XX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EQGLPGVSGPVGPPXXXXXXXXXXXXXXXGLPGVAGAPGLPGPRGIPGPVGAV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AGPQGPPGPSGEEGKRGANGEAGSTGPS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GPGSRGLPGADGRAGVMGPAGSRGASGPAGVRGPNGDPGRPGEPGLMGPRGL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VGPAGPRGEAGNIGFPGPKGPTGDPGKVGEKGHAGLAGN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LQGVQGGKGEQGPAGPPGFQGLPGPAGTTGEVGKPGERGLH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VGSIGSRGPSGPPGPDGNKGEPGVVGAPGTAGPSGS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GAGIPGGKGEKGETGLRGEVGTTGRDGARGAPGAIGAPGPAGAT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SGPRGTPGERGEVGPAGPNGFAGPAGAAGQPGAKGERGTKGPKGENGIA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APGPAGGRGDGGPPGVTGFPGAAGRTGPPGPSGITGPPGPPGA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TGAGGPPGFAGEKGPSGEPGTAGPPGTA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AVGEPGPLGISGPPGARGPSGAVGSPGVNGAPGET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HKGERGYAGNAGPVGAAGAPGPHGSVGPAGKHGNRGEPGPVGPVGPV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VRGDKGEPGEKGPRGLPGLKGHNGLQGLPGLAGQHGDQGSPGP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TGHPGAVGPAGIRGSQGSQGPSGPAGPPGPPGPPGASGGGYDFGYE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Mustela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TGG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NKGDTGAKGEPGPTGI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A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A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T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RVGPPGPSGNAGPPGPPGPA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S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VGARGPT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SP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LPQPPQEKAHDGGRYYRARQYDG-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APGPQGFQGPAGEPGEPGQTGPAGARGPP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VSGPVGPPGNPGANGLT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AGPQGPPGPSGEEGKRGPNGEAGSAGPS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PGPRGATGPAGVRGPNGDSGRPGEPGLMGPRGFPGAPGNI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MGLPGIDGRPGPIGPAGARGEPGNIGFPGPKGPTGDPGKPGE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AGTA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SGPIGSRGPSGPPGPDGNKGEPGVLGAPGTAGPSGP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VPGGKGEKGETGLRGEVGNPGRDGARGAPGAVGAPGPAGATGDRGE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TKGPKGENGP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AGPSGPNGPPGPAGSRGDGGPPGATGFPGAAGRTGPPGPSGITGPPGPPGA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TGAHGPPGFAGEKGPSGEP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SGSVGEPGPLGIAGPPGARGPPGAVGA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IGPVGAVGAPGPHGPVGPTGKHGNRGEPGPAGSVGPVGAA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VRGDKGEPGDKGPRGLPGLKGHNGLQGLPGLAGQHGDQGAP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TGHPGTVGPAGIRGSQGSQGPAGPPGPPGPPGPPGPSGGGYDFGYE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Pan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LSYGYDEKSTGG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PGFPGAVGAKGEAGPQGP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GGPPGPKGNSGEPGAPGSKGDTGAKGEPGPV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S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AGPPGPIGNVGAPGA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A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VGPV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P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AGFDFSFLPQPPQEKAHDGGRYYRARQYDG-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AGAPGPQGFQGPAGEPGEPGQTGPAGARGPA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AVGNA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LSGPVGPPGNPGANGLT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AGPQGPPGPSGEEGKRGPNGEAGSA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AGSRGASGPAGVRGPNGDAGRPGEPGLMGPRGLPGSPGNI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ARGEPGNIGFPGPKGPTGDPGKNGD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SGPTGEVGKPGERGLH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TGPIGSRGPSGPPGPDGNKGEPGVVGAV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PGLRGEIGNPGRDGARGAPGAVGAPGPAGAT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AKGPKGENGV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AGPNGPPGPAGSRGDGGPPGMTGFPGAAGRTGPPGPSGISGPPGPPGP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DQGPVGRTGEVGAVGPPGFAGEKGPSGEA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AVGEPGPLGIAGPPGARGPPGAVGS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IGPVGAAGAPGPHGPVGPAGKHGNRGETGPSGPVGPA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EKGPRGLPGLKGHNGLQGLPGLAGHHGDQGAP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TGHPGTVGPAGIRGPQGHQGPAGPPGPPGPPGPPGVSGGGYDFGY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Nomascu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LSYGYDEKSAGG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P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GGPPGPKGNSGEPGAPGSKGDTGAKGEPGPV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AGPPGPIGNVGAPGA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VGPV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P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AGFDFSFLPQPPQEKAHDGGRYYRARQYDG-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AGAPGPQGFQGPAGEPGEPGQTGPAGARGPA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AVGNA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EVGLPGLSGPVGPPGNPGANGLT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AGPQGPPGPSGEEGKRGPNGEAGSA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PGSRGASGPAGVRGPNGDAGRPGEPGLMGPRGLPGSPGNI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ARGEAGNIGFPGPKGPTGDPGKSGD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SGPAGEVGKPGERGLH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TGPIGSRGPSGPPGPDGNKGEPGVVGAV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PGLRGEIGNPGRDGARGAPGAVGAPGPAGAT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AKGPKGENGV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AGPNGPPGPAGSRGDGGPPGMTGFPGAAGRTGPPGPSGISGPPGPPGP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VGAVGPPGFAGEKGPSGEA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AVGEPGPLGIAGPPGARGPPGAVGS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IGPVGAAGAPGPHGPVGPAGKHGNRGETGPSGPVGPA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PRGLPGLKGHNGLQGLPGLAGHHGDQGAP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TGHPGTVGPAGIRGPQGHQGPAGPPGPPGPPGPPGVSGGGYDFGY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Macaca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LSYGYDEKSTGG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P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GGPPGPKGNSGEPGAPGSKGDTGAKGEPGPV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A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RVGPPGPSGNAGPPGPPGPA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A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VGPV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TP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LPQPPQEKAHDGGRYYRARQYDG-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AGAPGPQGFQGPAGEPGEPGQTGPAGSRGPA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AVGNA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LSGPVGPPGNPGANGLT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AGPQGPPGPSGEEGKRGPNGEVGSA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PGSRGASGPAGVRGPNGDAGRPGEPGLMGPRGLPGSPGNI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ARGEPGNIGFPGPKGPTGDPGKNGD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SGPA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ARGERGPPGESGAAGPTGPIGSRGPSGPPGPDGNKGEPGVVGAA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PGLRGEIGNPGRDGARGAPGAVGAPGPAGAT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AKGPKGENGV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SRGDGGPPGMTGFPGAAGRTGPPGPSGISGPPGPPGPS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VGAVGPPGFAGEKGPSGEA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VVGEPGPLGIAGPPGARGPPGAVGS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NGPVGAAGAPGPHGPVGPAGKHGNRGETGPSGPVGPA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PRGLPGLKGHNGLQGLPGLAGHHGDQGAP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TGHPGTVGPAGIRGPQGHQGPAGPPGPPGPPGPPGVSGGGYDFGY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&gt;Otolemur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AG-VSVPGPMGPSGPRGLPGPPGAPGPQGFQGPPGEPGEPGSA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KGEPGSPGENGAPGQMGPRGLPGERGRPGPS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PGFPGAA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NKGDTGAKGEPGPA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TGAVGAP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G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TGPIGPPGPAGAPGDKGES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AGPAGPAGPPGPV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SKGPRGETGPAGRT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A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SGPAGPVGPAGARGPAGPQGPRGDKGETGEQGE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AGKDGLNGLPGPIGPPGPRGRTGDA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LPQPPQEKAQDSGRYYRARQYDG-KAA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APGPQGFQGPAGEPGEPGQTGPAGARGPAGA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SGPDGLKGQAGLPGAKGEPGS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SGARGSDGSVGPVGPAGPV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LSGPVGPPGNPGANGLT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AGPQGPPGPSGEEGKRGSNGEPGSAGPS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GGVMGPPGNRGQSGPAGVRGPSGDSGRPGEPGLMGPRGL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AGLPGVDGRPGPVGPAGARGEPGNIGFPGPKGPSGDPGKAGDKGHP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SGPAGEVGKPGERGLH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SGPIGSRGPSGPPGPDGNKGEPGVVGAP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MPGGKGEKGETGPRGEMGTTGRDGARGAPGAVGAPGPAGAT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AKGPKGENGAVGPAGA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SGPNGPPGPAGGRGDGGPPGMTGFPGAAGRTGPPGPSGMSGPPGPPGPS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DQGPVGRSGETGPSGPPGFAGEKGPSGEAGA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AVGEPGPLGVAGPPGARGPSGGVGN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VGPAGAVGAPGSHGPVGPAGKHGNRGEPGAVGPVGPT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QGVRGDKGEPGDKGPRGLPGLKGHGGLQGLPGLAGHHGDQGAP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VGKDGRNGHPGTVGPAGVRGPQGHQGPAGPPGPPGPPGPPGASGGGYDFGY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Rattu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AG-V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PPGSAGARGNDGAVGAAGPPGPTGP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A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APGPKGNSGEPGAPGNKGDTGAKGEPGPA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S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A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TAGEPGKAGERGVPGPPGAVGPAGKDGEAGAQGA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N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T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TGVKGDAGPPGPAGPAGPPGPIGNVGAPGPKGSRGA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V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S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SPGRDGAPGA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NGDRGETGPAGPAGPIGPA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PGEQGPSGASGPAGPRGPPGSAGSPGKDGLNGLPGPIGPPGPRGRTGDSGPA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YDFSFLPQPPQEKSQDGGRYYRARQYSD-KGVSA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VGAPGPQGFQGPAGEPGEPGQTGPAGSRGPA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QGVKGEPGAPGENGTPGQA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EAGLPGLSGPVGPPGNPGANGLTGAKGAT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LVGEPGPAGSKGETGNKGEPGSAGAQGPPGPSGEEGKRGSPGEPGSAGPA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PGNRGSTGPAGVRGPNGDAGRPGEPGLMGPRGL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PRGEAGNIGFPGPKGPSGDPGKPGEKGHP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SGTA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SGPIGIRGPSGAPGPDGNKGEAGAVGAPGSAGASGP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EIGNPGRDGARGAPGAIGAPGPAGAS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SGPAGPRGSPGERGEVGPAGPNGFAGPAGSAGQPGAKGEKGTKGPKGENGI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AGSRGDGGPPGMTGFPGAAGRTGPPGPSGITGPPGPPGA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IGASGPPGFAGEKGPSGEPGTTGPPGTA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QPGIAGALGEPGPLGIAGPPGARGPPGAVGSPGVNGAPGEAGRDGNPGS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IGPTGAAGAPGPHGSVGPAGKHGNRGEPGPAGSVGPV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ARGLPGLKGHNGLQGLPGLAGLHGDQGAPGP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IGKDGRSGHPGPVGPAGVRGSQGSQGPAGPPGPPGPPGPPGVSGGGYDFGFEGG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Mu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AG-VSVPGPMGPSGPRGLPGPPGAPGPQGFQGPPGEPGEPGG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PPGTAGARGNDGAVGAAGPPGPTGP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A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NKGDTGAKGEPGAT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SGLPGPPGERGGPGSRGFPGADGVAGPKGPSGERGA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A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TAGEPGKAGERGLPGPPGAVGPAGKDGEAGAQGA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N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T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TGPIGPPGPAGAPGDKGEAGPSGPPGPTGARGAPGDRGEA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TGVKGDAGPPGPAGPAGPPGPIGNVGAPGPKGPRGA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RVGPPGPSGNAGPPGPPGPV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SPGTPGPQGIAGQRGVVGLPGQRGERGFPGLPGPSGEPGKQGPSGS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SPGRDGAPGA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NGDRGETGPAGPAGPIGPA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PGEQGPSGASGPAGPRGPPGSAGSPGKDGLNGLPGPIGPPGPRGRTGDSGPA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YDFSFLPQPPQEKSQDGGRYYRARQYSD-KGVSS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VGAPGPQGFQGPAGEPGEPGQTGPAGPRGPAGS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VRGHSGMDGLKGQPGAQGVKGEPGAPGENGTPGQA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LSGPVGPPGNPGTNGLTGAKGATGLPGVAGAPGLPGPRGIPGPA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VGAQGPPGPSGEEGKRGSPGEAGSAGPA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PGNRGSTGPAGIRGPNGDAGRPGEPGLMGPRGL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SGKEGPVGLPGIDGRPGPIGPAGPRGEAGNIGFPGPKGPSGDPGKPGERGHP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SGTT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TPGESGAAGPSGPIGSRGPSGAPGPDGNKGEAGAVGAPGSAGASGP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DTGNTGRDGARGIPGAVGAPGPAGAS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SGPAGPRGSPGERGEVGPAGPNGFAGPAGAAGQPGAKGEKGTKGPKGENGIVGPTGS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VGSRGDGGPPGMTGFPGAAGRTGPPGPSGIAGPPGPPGA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TGASGPPGFVGEKGPSGEPGTAGAPGTA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IAGALGEPGPLGISGPPGARGPPGAVGSPGVNGAPGEAGRDGNPGS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SIGPTGAAGAPGPHGSVGPAGKHGNRGEPGPAGSVGPV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HRGLPGLKGYSGLQGLPGLAGLHGDQGAPGP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VGKDGRSGQPGPVGPAGVRGSQGSQGPAGPPGPPGPPGPPGVSGGGYDFGFE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Homo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LSYGYDEKSTGGISVPGPMGPSGPRGLPGPPGA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P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A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PGFPGAVGAKGEAGPQGPRGSEGPQGV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GGPPGPKGNSGEPGAPGSKGDTGAKGEPGPV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TGLPGPPGERGGPGSRGFPGADGVAGPKGPAGERGS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S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AGPPGPIGNVGAPGA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APGAEGSPGRDGSPGA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VGPV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PGKDGLNGLPGPIGPPGPRGRTGDAGPV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AGFDFSFLPQPPQEKAHDGGRYYRARQYDG-KGVGL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AGPPGPQGFQGPAGEPGEPGQTGPAGARGPAGPPGKAGEDGHPGKPGRPGERGV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AVGNA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VGLPGLSGPVGPPGNPGANGLTGAKGAAGLPGVAGAPGLPGPRGI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AGPQGPPGPSGEEGKRGPNGEAGSA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PGSRGASGPAGVRGPNGDAGRPGEPGLMGPRGLPGSPGNI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ARGEPGNIGFPGPKGPTGDPGKNGD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PGPPGFQGLPGPSGPAGEVGKPGERGLH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AGPTGPIGSRGPSGPPGPDGNKGEPGVVGAVGTAGPS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PGLRGEIGNPGRDGARGAPGAVGAPGPAGAT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AKGPKGENGV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AGPNGPPGPAGSRGDGGPPGMTGFPGAAGRTGPPGPSGISGPPGPPGP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DQGPVGRTGEVGAVGPPGFAGEKGPSGEAGTAGPPGTP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AVGEPGPLGIAGPPGARGPPGAVGS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IGPVGAAGAPGPHGPVGPAGKHGNRGETGPSGPVGPA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EKGPRGLPGLKGHNGLQGLPGLAGHHGDQGAPGSV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TGHPGTVGPAGIRGPQGHQGPAGPPGPPGPPGPPGVSGGGYDFGY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Ochotona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AG-VSVPGPMGPSGPRGLPGPPGS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KNGDDGEAGKPGRPGERGPPGPQGARGLTGTAGLPGMKGHRGFSGLDGAKGD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PPGT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ARGSEGPQGIRGEPGPPGPAGAAGPA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PPGPKGNSGEPGAPGNKGDTGAKGEPGPA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ARGEPGPAGLPGPPGERGGPGSRGFPGADGVAGPKGPAGERGA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A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APGKDGEAGAQGP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LGAPGPSGARGERGFPGERGVQGPPGPAGPRGS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SQGAPGLQGMPGERGAAGLPGPKGDRGDAGPKGADGS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APGDKGETGPSGPAGPTGARGAPGD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AGPPGPI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RVGPPGPSGNAGPPGPPGPAGKEGGKGPRGETGPAGRPGEVGPPGPPGPA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TGQRGVVGLPGQRGERGFPGLPGPSGEPGKQGPSGASGERGPPGP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SPGRDGS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SGDRGETGPAGPAGPIGPAGARGPAGPQGPRGDKGETGEQGDRGI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PGKDGLNGLPGPIGPPGXXXXXXXXXXXXXXX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XXXXXXXXXXXXXXXXXXXXPQPPQEKAHDGGRYYRARXXXX</w:t>
      </w:r>
      <w:proofErr w:type="gramStart"/>
      <w:r w:rsidRPr="006B7EB8">
        <w:rPr>
          <w:rFonts w:asciiTheme="minorHAnsi" w:hAnsiTheme="minorHAnsi"/>
          <w:b/>
          <w:caps/>
          <w:sz w:val="20"/>
          <w:szCs w:val="22"/>
        </w:rPr>
        <w:t>?XX</w:t>
      </w:r>
      <w:proofErr w:type="gramEnd"/>
      <w:r w:rsidRPr="006B7EB8">
        <w:rPr>
          <w:rFonts w:asciiTheme="minorHAnsi" w:hAnsiTheme="minorHAnsi"/>
          <w:b/>
          <w:caps/>
          <w:sz w:val="20"/>
          <w:szCs w:val="22"/>
        </w:rPr>
        <w:t>?X?XXXX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AGAPGPQGFQGPAGEPGEPGQTGPAGARGPPGAPGKAGEDGHPGKPGRPGERGI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PGAPGVKGEPGAPGENGTPGQT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VGAPGPAGARGSDGSVGPVGPAGPIGSAGPPGFPGAPGPKGELGPVGNPGPS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PRGEVGLPGVSGPVGPPGNPGTNGLTGAKGAAGLPGVAGAPGLPGPRGLPGPVGAAGA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RGLVGEPGPAGSKGESGNKGEPGSAGPQGPPGPSGEEGKRGSTGEPGSAGPP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SRGLPGADGRAGVMGPPGSRGSTGPAGVRGPNGDSGRPGEPGLVGPRGL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EGPVGLPGIDGRPGPIGPAGARGEPGNIGFPGPKGPSGDAGKSGDKGHP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QGVQGGKGEQGPAGPPGFQGLPGPSGPAGEVGKP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ARGERGPPGESGAAGPPGPIGSRGPSGPPGPDGNKGEPGAVGAPGNAGASGP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ERGAAGIPGGKGEKGETGLRGEVGNPGRDGARGAPGAVGAPGPAGATGDRGEA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AGPRGSPGERGEVGPAGPNGFAGPAGAAGQPGAKGERGTKGPKGENGV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SGPNGPPGPVGGRGDGGPPGMTGFPGAAGRTGPPGPSGITGPPGPPGAAGKE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VGRTGEPGAAGPPGFAGEKGPSGEAGTAGPPGTPGPQGLLGPPGILGLPGT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AGALGEPGPLGVAGPPGARGPPGAVGSPGVNGAPGEAGRDGNPGS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HKGERGYPGNAGPAGAAGAPGPQGSVGPTGKHGNRGEPGPAGSVGPVGAVGP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IRGDKGEPGDKGPRGLPGLKGHNGLQGLPGLAGQHGDQGAPGAVGPAGPRGPAGPT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KDGRSGHPGTVGPAGVRGSQGSQGPAGPPGPPGPPGPPGASGGGYDFGYDGDFYRA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 xml:space="preserve">&gt;Sarcophilus 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MSYGYDEKSGGGMSVPGPMGPSGPRGLPGPPGSPGPQGFQGPPGEPGEPGASGP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PGKNGDDGEAGKPGRPGERGPPGPQGARGLPGTAGLPGMKGHRGFSGLDGAKGD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PKGEPGSPGENGAPGQMGPRGLPGERGRPGPPGPAGARGNDGATGAAGPPGPT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FPGAVGAKGEAGPQGSRGSEGPQGVRGEPGPPGPAGSPGPSGNPGADGQPGAK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IAGAPGFPGARGPSGPQGPSGAPGPKGNSGEPGTPGNKGDPGAKGEPGPVGV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EEGKRGSRGEPGPAGLPGPAGERGGPGSRGFPGADGVAGPKGAPGERGAPGPAGPK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SPGESGRPGEAGLPGAKGLTGSPGSPGPDGKTGPPGPAGQDGRPGPPGPPGARGQAGVM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PGPKGAAGEPGKAGERGVPGPPGAVGPAGKDGEAGAQGAPGPAGPAGERGEQGPAGS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FQGLPGPAGPPGEAGKPGEQGVPGDAGAPGPSGARGERGFPGERGVQGPPGPQGPRGAN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NDGAKGDAGAPGAPGGQGPPGLQGMPGERGAAGLPGAKGDRGDAGPKGADGAPGK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RGLTGPIGPPGPAGPSGDKGESGPSGPAGPTGARGAPGERGEPGPPGPAGFAGP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QPGAKGEPGDAGAKGDAGPPGPAGPTGAPGPAGNVGAPGPKGARGSAGPPGATGFPGA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lastRenderedPageBreak/>
        <w:t>RVGPPGPSGNAGPPGPPGPAGKEGGKGPRGETGPIGRPGEVGPPGPPGPSGEKGSPGA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AGAPGTPGPQGIAGQRGVVGLPGQRGERGFPGLPGPSGEPGKQGPSGVSGERGPP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LAGPPGESGREGSPGAEGSPGRDGAPGPKGDRGETGPAGPPGAPGAPGAPGPV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KAGDRGETGPSGPAGPAGPTGARGPAGPQGPRGDKGETGEQGDRGMKGHRGFSGLQ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SPGEQGPSGASGPAGPRGPPGSAGAAGKDGLNGLPGPIGPPGPRGRTGDAGPAGP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PPGPPGPPSGGFDFSFLPQPPQEKAHDSGRYYRARQYDA-KGIDMGPGPMGLM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ASGPPGAQGFQGPAGEPGEPGQTGPAGARGPPGPPGKSGEDGHPGKPGRPGERGI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ARGFPGTPGLPGFKGIRGHNGLDGLKGQAGAPGVKGEPGAPGENGTPGQAGARGLP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RIGGPGPAGARGSDGSVGPVGPAXXXXXXGPPGFPGAPGPKGELGPVGNPGP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ELGLPGMTGPVGPAGNPGANGLTGAKGAAGLPGVAGAPGLPGPRGIPGPAGAAGA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LAGEPGPAGSKGESGNKGEPGSAGPQGPPGPNGEEGKRGPNGEPGSTGPMGPPGL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PGSRGLPGADGRAGGMGPPGNRGPSGPAGARGPNGDAGRPGEPGLMGPRGLPGSPGN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TGKEGPAGLPGIDGRPGPTGPAGNRGEPGNIGFPGPKGPNGDPGKAGEKGHAGLAGA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PGPDGNNGAQGPPGPTGVQGGKGEQGPAGPPGFQGLPGPSGPAGEGGKVGERGLPGEF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PGPAGPRGERGPPGESGAVGPTGSIGSRGPSGPPGPDGNKGEPGVVGAPGNAGPAGSG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VPGERGAAGVPGGKGEKGETGPRGEFGNPGRDGARGAPGAMGAPGPAGATGERGEAGPA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VGPTGNRGAPGDRGEAGPAGPNGFAGPPGAAGQAGAKGERGTKGPKGENGIVGPTGPV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AAGPAGPNGPPGPVGGRGDGGPPXXXXXXXXXXXXXXXXXXXXXGMTGFPGAAGKEGP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RGDQGPLGRAGETGAVGPPGFAGEKGPPGEAGASGPPGSSGPQGLLGAPGILGLPGSR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ERGLPGVSGSLGEPGPLGISGPPGARGPPGAVGSPGVNGAPGEAGRDGNPGNDGPPGRD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LAGHKGERGYPGNPGAVGNAGAPGPHGTVGPAGKPGNRGEPGPVGSVGPVGPFGAR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QGPRGDKGEVGDKGPRGMNGFKGHNGFQGLPGLSGQHGDQGAPGSTGPAGPRGPAGPSG</w:t>
      </w:r>
    </w:p>
    <w:p w:rsidR="007522C4" w:rsidRPr="006B7EB8" w:rsidRDefault="007522C4" w:rsidP="006B7EB8">
      <w:pPr>
        <w:pStyle w:val="NormalWeb"/>
        <w:jc w:val="both"/>
        <w:rPr>
          <w:rFonts w:asciiTheme="minorHAnsi" w:hAnsiTheme="minorHAnsi"/>
          <w:b/>
          <w:caps/>
          <w:sz w:val="20"/>
          <w:szCs w:val="22"/>
        </w:rPr>
      </w:pPr>
      <w:r w:rsidRPr="006B7EB8">
        <w:rPr>
          <w:rFonts w:asciiTheme="minorHAnsi" w:hAnsiTheme="minorHAnsi"/>
          <w:b/>
          <w:caps/>
          <w:sz w:val="20"/>
          <w:szCs w:val="22"/>
        </w:rPr>
        <w:t>PPGKDGRPGHAGAVGPAGIRGSQGSQGPAGPPGPPGLPGPPGPSGGGYDFGYEGDFYRA</w:t>
      </w:r>
    </w:p>
    <w:sectPr w:rsidR="007522C4" w:rsidRPr="006B7EB8" w:rsidSect="00A474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071"/>
    <w:rsid w:val="000412C3"/>
    <w:rsid w:val="00432EEF"/>
    <w:rsid w:val="0045255E"/>
    <w:rsid w:val="00556554"/>
    <w:rsid w:val="00600411"/>
    <w:rsid w:val="006B7EB8"/>
    <w:rsid w:val="007522C4"/>
    <w:rsid w:val="0080255E"/>
    <w:rsid w:val="00844964"/>
    <w:rsid w:val="00866DEA"/>
    <w:rsid w:val="009303A5"/>
    <w:rsid w:val="009B36A1"/>
    <w:rsid w:val="00A474B3"/>
    <w:rsid w:val="00B25510"/>
    <w:rsid w:val="00E31686"/>
    <w:rsid w:val="00FA6D59"/>
    <w:rsid w:val="00FB45D2"/>
    <w:rsid w:val="00FD5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255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32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432EE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255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32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432EE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5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genome.org/cgi/content/abstract/12/4/65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genome.org/cgi/content/abstract/12/6/996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2C66A0-1DF1-4C9F-BBF1-D6A1AC8F3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6</Pages>
  <Words>15750</Words>
  <Characters>89776</Characters>
  <Application>Microsoft Office Word</Application>
  <DocSecurity>0</DocSecurity>
  <Lines>748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5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Mike</cp:lastModifiedBy>
  <cp:revision>4</cp:revision>
  <dcterms:created xsi:type="dcterms:W3CDTF">2015-03-03T11:38:00Z</dcterms:created>
  <dcterms:modified xsi:type="dcterms:W3CDTF">2015-03-03T11:40:00Z</dcterms:modified>
</cp:coreProperties>
</file>